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50E07" w14:textId="77777777" w:rsidR="00594DFC" w:rsidRPr="002913E4" w:rsidRDefault="00594DFC">
      <w:pPr>
        <w:rPr>
          <w:rFonts w:ascii="Times New Roman" w:hAnsi="Times New Roman" w:cs="Times New Roman"/>
          <w:sz w:val="13"/>
          <w:szCs w:val="13"/>
        </w:rPr>
      </w:pPr>
    </w:p>
    <w:p w14:paraId="50A7F7D0" w14:textId="2BAA1BD2" w:rsidR="00594DFC" w:rsidRPr="002913E4" w:rsidRDefault="00D159ED">
      <w:r w:rsidRPr="002913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099E" w:rsidRPr="002913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1: Demographic characteristics of adolescents with or without major depressive disorder, stratified by sex and school grade</w:t>
      </w:r>
    </w:p>
    <w:tbl>
      <w:tblPr>
        <w:tblpPr w:leftFromText="180" w:rightFromText="180" w:vertAnchor="text" w:horzAnchor="margin" w:tblpY="590"/>
        <w:tblW w:w="148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992"/>
        <w:gridCol w:w="992"/>
        <w:gridCol w:w="586"/>
        <w:gridCol w:w="581"/>
        <w:gridCol w:w="959"/>
        <w:gridCol w:w="964"/>
        <w:gridCol w:w="943"/>
        <w:gridCol w:w="865"/>
        <w:gridCol w:w="576"/>
        <w:gridCol w:w="576"/>
        <w:gridCol w:w="944"/>
        <w:gridCol w:w="944"/>
        <w:gridCol w:w="944"/>
        <w:gridCol w:w="944"/>
        <w:gridCol w:w="697"/>
        <w:gridCol w:w="709"/>
      </w:tblGrid>
      <w:tr w:rsidR="002913E4" w:rsidRPr="002913E4" w14:paraId="0085A3AD" w14:textId="77777777">
        <w:trPr>
          <w:trHeight w:val="285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AB529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F64D47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Total </w:t>
            </w:r>
          </w:p>
        </w:tc>
        <w:tc>
          <w:tcPr>
            <w:tcW w:w="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9D2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7732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3731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276A29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Stratified by sex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4422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BEEB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3776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2B0CD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Stratified by school grade </w:t>
            </w: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962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8F5C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5B69BBD7" w14:textId="77777777">
        <w:trPr>
          <w:trHeight w:val="28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E304" w14:textId="77777777" w:rsidR="00594DFC" w:rsidRPr="002913E4" w:rsidRDefault="00594DFC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C8A6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767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640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AA2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sz w:val="13"/>
                <w:szCs w:val="13"/>
              </w:rPr>
            </w:pPr>
          </w:p>
        </w:tc>
        <w:tc>
          <w:tcPr>
            <w:tcW w:w="192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525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ale (n = 4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2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80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E2B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Female (n = 1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4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4)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5E0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994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sz w:val="13"/>
                <w:szCs w:val="13"/>
              </w:rPr>
            </w:pPr>
          </w:p>
        </w:tc>
        <w:tc>
          <w:tcPr>
            <w:tcW w:w="18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EA2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Junior (n = 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98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8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424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Senior (n = 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88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6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06B7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766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sz w:val="13"/>
                <w:szCs w:val="13"/>
              </w:rPr>
            </w:pPr>
          </w:p>
        </w:tc>
      </w:tr>
      <w:tr w:rsidR="002913E4" w:rsidRPr="002913E4" w14:paraId="07FF14DE" w14:textId="77777777" w:rsidTr="00FB2C21">
        <w:trPr>
          <w:trHeight w:val="28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0034" w14:textId="77777777" w:rsidR="00594DFC" w:rsidRPr="002913E4" w:rsidRDefault="00D159E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</w:pPr>
            <w:r w:rsidRPr="002913E4">
              <w:rPr>
                <w:rFonts w:ascii="Times New Roman" w:eastAsia="Times New Roman" w:hAnsi="Times New Roman" w:cs="Times New Roman"/>
                <w:b/>
                <w:bCs/>
                <w:sz w:val="13"/>
                <w:szCs w:val="13"/>
              </w:rPr>
              <w:t>Characterist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6DE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DD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4A4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41B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531C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518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D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B74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EA7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DD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E8F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30B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7072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783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D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B5A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12E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D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E63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Control</w:t>
            </w:r>
          </w:p>
        </w:tc>
        <w:tc>
          <w:tcPr>
            <w:tcW w:w="69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2A8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F614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525B4255" w14:textId="77777777" w:rsidTr="00FB2C21">
        <w:trPr>
          <w:trHeight w:val="285"/>
        </w:trPr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FD03395" w14:textId="77777777" w:rsidR="00594DFC" w:rsidRPr="002913E4" w:rsidRDefault="00594DFC">
            <w:pPr>
              <w:widowControl/>
              <w:jc w:val="lef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157CF08" w14:textId="77777777" w:rsidR="00594DFC" w:rsidRPr="002913E4" w:rsidRDefault="00D159E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(n = 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79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AE56C0" w14:textId="77777777" w:rsidR="00594DFC" w:rsidRPr="002913E4" w:rsidRDefault="00D159E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(n = 107)</w:t>
            </w:r>
          </w:p>
        </w:tc>
        <w:tc>
          <w:tcPr>
            <w:tcW w:w="58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42CC5B" w14:textId="77777777" w:rsidR="00594DFC" w:rsidRPr="002913E4" w:rsidRDefault="00D159E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z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/</w:t>
            </w:r>
            <w:r w:rsidRPr="002913E4">
              <w:rPr>
                <w:rFonts w:ascii="Times New Roman" w:eastAsia="等线" w:hAnsi="Times New Roman" w:cs="Times New Roman"/>
                <w:b/>
                <w:i/>
                <w:sz w:val="13"/>
                <w:szCs w:val="13"/>
              </w:rPr>
              <w:t>x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CA69946" w14:textId="77777777" w:rsidR="00594DFC" w:rsidRPr="002913E4" w:rsidRDefault="00D159E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i/>
                <w:sz w:val="13"/>
                <w:szCs w:val="13"/>
              </w:rPr>
              <w:t>p</w:t>
            </w:r>
          </w:p>
        </w:tc>
        <w:tc>
          <w:tcPr>
            <w:tcW w:w="9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E52E09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(n = 1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7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C7E78E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(n = 2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AF1791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(n = 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62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BFE15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(n = 82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33B87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H/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t/</w:t>
            </w:r>
            <w:r w:rsidRPr="002913E4">
              <w:rPr>
                <w:rFonts w:ascii="Times New Roman" w:eastAsia="等线" w:hAnsi="Times New Roman" w:cs="Times New Roman"/>
                <w:b/>
                <w:i/>
                <w:sz w:val="13"/>
                <w:szCs w:val="13"/>
              </w:rPr>
              <w:t>x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338978F" w14:textId="77777777" w:rsidR="00594DFC" w:rsidRPr="002913E4" w:rsidRDefault="00D159E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i/>
                <w:sz w:val="13"/>
                <w:szCs w:val="13"/>
              </w:rPr>
              <w:t>p</w:t>
            </w:r>
          </w:p>
        </w:tc>
        <w:tc>
          <w:tcPr>
            <w:tcW w:w="9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1AF2C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(n = 4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DDFE3F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(n = 58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138DBA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(n = 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39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D4EC77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(n = 49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4621F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H/</w:t>
            </w:r>
            <w:r w:rsidRPr="002913E4">
              <w:rPr>
                <w:rFonts w:ascii="Times New Roman" w:eastAsia="等线" w:hAnsi="Times New Roman" w:cs="Times New Roman" w:hint="eastAsia"/>
                <w:b/>
                <w:sz w:val="13"/>
                <w:szCs w:val="13"/>
              </w:rPr>
              <w:t>t/</w:t>
            </w:r>
            <w:r w:rsidRPr="002913E4">
              <w:rPr>
                <w:rFonts w:ascii="Times New Roman" w:eastAsia="等线" w:hAnsi="Times New Roman" w:cs="Times New Roman"/>
                <w:b/>
                <w:i/>
                <w:sz w:val="13"/>
                <w:szCs w:val="13"/>
              </w:rPr>
              <w:t>x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7924B30" w14:textId="77777777" w:rsidR="00594DFC" w:rsidRPr="002913E4" w:rsidRDefault="00D159ED">
            <w:pPr>
              <w:widowControl/>
              <w:jc w:val="center"/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i/>
                <w:sz w:val="13"/>
                <w:szCs w:val="13"/>
              </w:rPr>
              <w:t>p</w:t>
            </w:r>
          </w:p>
        </w:tc>
      </w:tr>
      <w:tr w:rsidR="002913E4" w:rsidRPr="002913E4" w14:paraId="07D4D1F8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120CA52D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Median age (years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29713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E8F17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D85568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-0.6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F5628B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24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76548C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3A4DE2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6EAF69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F033E8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.0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A82669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5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7A63C1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90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F5D2A8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.0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4348E6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.0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F46C7E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.0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9709AC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7.0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FEE894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32.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D1633F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＜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.001</w:t>
            </w:r>
          </w:p>
        </w:tc>
      </w:tr>
      <w:tr w:rsidR="002913E4" w:rsidRPr="002913E4" w14:paraId="5B37A3F5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0A87C9F9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Baseline BDI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  <w:vertAlign w:val="superscript"/>
              </w:rPr>
              <w:t>2</w:t>
            </w: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5C15C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.65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± 11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BB146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509BED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1EAB2F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3DF9EE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3.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± 9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E06F6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11F31B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.00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 ± 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.8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4C3FFA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E332AA3" w14:textId="77777777" w:rsidR="00594DFC" w:rsidRPr="002913E4" w:rsidRDefault="00C2596B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-</w:t>
            </w:r>
            <w:r w:rsidR="002212DF"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53</w:t>
            </w:r>
            <w:del w:id="0" w:author="Zhang Hang" w:date="2021-07-01T00:52:00Z">
              <w:r w:rsidR="00D159ED" w:rsidRPr="002913E4" w:rsidDel="00C2596B">
                <w:rPr>
                  <w:rFonts w:ascii="Times New Roman" w:eastAsia="等线" w:hAnsi="Times New Roman" w:cs="Times New Roman"/>
                  <w:sz w:val="13"/>
                  <w:szCs w:val="13"/>
                </w:rPr>
                <w:delText>-</w:delText>
              </w:r>
            </w:del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BF7BD4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="002212DF"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9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A25359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6.57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±12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2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086CCA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E66363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.67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±1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23A355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E1C48C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.5</w:t>
            </w:r>
            <w:r w:rsidR="002212DF"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1FF64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12</w:t>
            </w:r>
            <w:r w:rsidR="002212DF"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</w:tr>
      <w:tr w:rsidR="002913E4" w:rsidRPr="002913E4" w14:paraId="56167D7D" w14:textId="77777777" w:rsidTr="0086365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0099E79E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Sex (Male/Female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57444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/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E44F1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5/82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ABBC44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9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0664E9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="00053896"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66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FE27697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DEC300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8FA9C8F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155001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4F0C8D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455EEB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FB2EF8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9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/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E9C68E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5/4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1717C2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8/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9B49EE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0/3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1413A1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.5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5D8DD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.900</w:t>
            </w:r>
          </w:p>
        </w:tc>
      </w:tr>
      <w:tr w:rsidR="002913E4" w:rsidRPr="002913E4" w14:paraId="4C41C9C9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37D91A33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Grade (Junior/Senior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CEDEB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/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41B65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8/4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0FD0E7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7216D9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.630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875DDD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9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/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CCBA25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5/1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B1F065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/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0424C2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3/39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A70889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A354F4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.86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A2EBCF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E13503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5F8AEE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05A05C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89C1F1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61D55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NA</w:t>
            </w:r>
          </w:p>
        </w:tc>
      </w:tr>
      <w:tr w:rsidR="002913E4" w:rsidRPr="002913E4" w14:paraId="158E29BC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12E70ECC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Family structur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2F555E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EAC5E6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0B6DEB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.06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28B34B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.01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1719A8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E4235A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D108D1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F00EA1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1216C8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A4DD17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6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66961D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3DBC03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06AA80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6BD9D9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35288E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05B31B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00</w:t>
            </w:r>
          </w:p>
        </w:tc>
      </w:tr>
      <w:tr w:rsidR="002913E4" w:rsidRPr="002913E4" w14:paraId="6CD000D0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09E3DCA4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Single pare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94386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44F88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AFE8C0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24F916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188C5F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71FC0D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835DAB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514537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7D2732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F98ECE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8C5EB5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BE1EE4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57FD25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3B45F3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9B6A3F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BE1247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205C8E28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02BC0F4C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Two parent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A3811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9C4F3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196AA4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C0EA204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86A7B8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813082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D2D570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2F716A1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D008C97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91E3D39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81F684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7F165C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2DB782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89CAA8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D48139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24EB1D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731F6CEE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19C6471C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Multi-generationa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A2C7F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DD99C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9607136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3E3CDE7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55EF3F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6C2AE9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5B0987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2D6F81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BF91805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E1B6D73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D42DBB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8F4274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9942F0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4DDF88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2939DE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41E2286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0CC58723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17A2E923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D6B52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F0D0B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384E39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C1CC8A9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74AF84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224740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B83B9A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7774E9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70DA89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2090D6F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05522B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D223DB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5A78BB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7A9038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9F9A75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9679A5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63BD98CB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10DDF52D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Occupation of parent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13805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2E430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2CEEFD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7D4B63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0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465F606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401418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F3ACAA7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D7D4BE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AD496B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8A77346" w14:textId="77777777" w:rsidR="00594DFC" w:rsidRPr="002913E4" w:rsidRDefault="00FB0CA2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04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AFE41A2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728D1C6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4045E5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6A3048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6F22E66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EADA1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="00A013C7"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05</w:t>
            </w:r>
          </w:p>
        </w:tc>
      </w:tr>
      <w:tr w:rsidR="002913E4" w:rsidRPr="002913E4" w14:paraId="398BC288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7B9B87EC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Medical staf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BA635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80FA8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C191B8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A414915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759D71F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429C13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0E5FC2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2080FB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A505A6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7A97A6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BC9E92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C037E2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D0B5BF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7D4A6D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4116D35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9761B2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35B5469B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41B29F37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Poli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92E99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17C27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98CE24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CD22985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58F97B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0BC8E3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CA7BC8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9F9436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A9B28F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D7FA39C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4B478A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A8493F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B2DAF5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2AC8E6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0E09BC7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C4F345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120E24D9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0662660E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Civil serva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F1CDF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77ADB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44FFA4F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B425E59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2C2A584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F89240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B38465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8F0103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CAACAE5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F36A6E1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EACF0F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BA4E48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FDF329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0A4529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B00A01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09EE77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1333FD49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43A85599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Teac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E8B45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5B145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6284A49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2B6B5F3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66F068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C5ABF1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062935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0BBB90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CB68A34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1E0BF64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61B124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7991B6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7BD816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C19583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359A74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73D15F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6693CD29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4C888FD8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Freelanc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031F6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D83BE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A801C4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FC9FBE8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2D1AF8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147830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F7A1A6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A53B51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857EF42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08262A9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50FC34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8C2C15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27F5AC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ACA650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192842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E3B497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076FAA79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4F328299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Farm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C9063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0055A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DE1DFA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D4EAFB0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5EB6C37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476500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9E7F5A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02C8DA5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E6D3C6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FB344D6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B64BB9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727DF88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5B36CD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F63573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1167E8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01B453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177F6D1F" w14:textId="77777777" w:rsidTr="00A013C7">
        <w:trPr>
          <w:trHeight w:val="285"/>
        </w:trPr>
        <w:tc>
          <w:tcPr>
            <w:tcW w:w="166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1EBA106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Researcher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8D3E7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A1580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BB02B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64488D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401ED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ECF5B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9BBA9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6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50DF9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9D4219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FD880E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596C2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972A0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340CC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4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DC38F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9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58143ED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17B4CA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16D168C4" w14:textId="77777777" w:rsidTr="00A013C7">
        <w:trPr>
          <w:trHeight w:val="285"/>
        </w:trPr>
        <w:tc>
          <w:tcPr>
            <w:tcW w:w="16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9F989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Worke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36A3E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9E7E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5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2316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D335F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8BB3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443E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BE54A7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2730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447D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3AFBB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9897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BE06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FD2D3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C16E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6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7AC27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244754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139911E0" w14:textId="77777777" w:rsidTr="00A013C7">
        <w:trPr>
          <w:trHeight w:val="285"/>
        </w:trPr>
        <w:tc>
          <w:tcPr>
            <w:tcW w:w="166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ACD56E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Self-employe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84DFE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8FC12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F182CE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33F4ED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47E4A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1B386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50957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822D2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0BED7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A0D694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54AD0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7EC76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B4767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306D1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D70E35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490031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21CF3C0A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724F6915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Othe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7F38F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BA7DE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F7CFD15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905D343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1F8699D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9C99C0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673DC9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5E14B3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F10559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0AFD055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43D7FDE2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03398F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66815CE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BD6FEB1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1F572D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427D56" w14:textId="77777777" w:rsidR="00594DFC" w:rsidRPr="002913E4" w:rsidRDefault="00594DFC">
            <w:pPr>
              <w:widowControl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6C6F3DB9" w14:textId="77777777" w:rsidTr="00FB2C21">
        <w:trPr>
          <w:trHeight w:val="285"/>
        </w:trPr>
        <w:tc>
          <w:tcPr>
            <w:tcW w:w="3652" w:type="dxa"/>
            <w:gridSpan w:val="3"/>
            <w:shd w:val="clear" w:color="auto" w:fill="auto"/>
            <w:noWrap/>
            <w:vAlign w:val="center"/>
          </w:tcPr>
          <w:p w14:paraId="263EFF69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Respondent has family members who are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59D9265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AA02D6B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6DFB57F5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E6A360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BA7BDA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5D22927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259DC4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C64BC6E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F9D8E9E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A75284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B960BD2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065058B3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3678399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3063BE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</w:tr>
      <w:tr w:rsidR="002913E4" w:rsidRPr="002913E4" w14:paraId="6CBDC19A" w14:textId="77777777" w:rsidTr="00FB2C21">
        <w:trPr>
          <w:trHeight w:val="285"/>
        </w:trPr>
        <w:tc>
          <w:tcPr>
            <w:tcW w:w="1668" w:type="dxa"/>
            <w:shd w:val="clear" w:color="auto" w:fill="auto"/>
            <w:noWrap/>
            <w:vAlign w:val="bottom"/>
          </w:tcPr>
          <w:p w14:paraId="029FC9E9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Infected (Yes/No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11B21B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/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EA9413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/103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E3F545A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7E93C40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38</w:t>
            </w:r>
          </w:p>
        </w:tc>
        <w:tc>
          <w:tcPr>
            <w:tcW w:w="959" w:type="dxa"/>
            <w:shd w:val="clear" w:color="auto" w:fill="auto"/>
            <w:noWrap/>
            <w:vAlign w:val="center"/>
          </w:tcPr>
          <w:p w14:paraId="05D5323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1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EF5306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25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F4E4B2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62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9A748A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4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78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19A1A63" w14:textId="77777777" w:rsidR="00594DFC" w:rsidRPr="002913E4" w:rsidRDefault="00594DFC">
            <w:pPr>
              <w:widowControl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FF30FF9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87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1AB88C4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40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34EABBA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56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2C2D445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39</w:t>
            </w:r>
          </w:p>
        </w:tc>
        <w:tc>
          <w:tcPr>
            <w:tcW w:w="944" w:type="dxa"/>
            <w:shd w:val="clear" w:color="auto" w:fill="auto"/>
            <w:noWrap/>
            <w:vAlign w:val="center"/>
          </w:tcPr>
          <w:p w14:paraId="5FA4900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4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73754FC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C4109A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521</w:t>
            </w:r>
          </w:p>
        </w:tc>
      </w:tr>
      <w:tr w:rsidR="002913E4" w:rsidRPr="002913E4" w14:paraId="61E69D08" w14:textId="77777777" w:rsidTr="00FB2C21">
        <w:trPr>
          <w:trHeight w:val="285"/>
        </w:trPr>
        <w:tc>
          <w:tcPr>
            <w:tcW w:w="16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6B93318" w14:textId="77777777" w:rsidR="00594DFC" w:rsidRPr="002913E4" w:rsidRDefault="00D159ED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Frontline health worker (Yes/No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EA0D3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/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7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08D2BD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/104</w:t>
            </w:r>
          </w:p>
        </w:tc>
        <w:tc>
          <w:tcPr>
            <w:tcW w:w="5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897081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8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ADE884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.700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BE004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17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1D3B9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25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851375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59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486166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3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79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CD3D20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AEE1DF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9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1BFB68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38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88A4F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57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2E6070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38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36A36C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2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/47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282E18" w14:textId="77777777" w:rsidR="00594DFC" w:rsidRPr="002913E4" w:rsidRDefault="00594DFC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7D099E" w14:textId="77777777" w:rsidR="00594DFC" w:rsidRPr="002913E4" w:rsidRDefault="00D159ED">
            <w:pPr>
              <w:widowControl/>
              <w:jc w:val="center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2913E4">
              <w:rPr>
                <w:rFonts w:ascii="Times New Roman" w:eastAsia="等线" w:hAnsi="Times New Roman" w:cs="Times New Roman"/>
                <w:sz w:val="13"/>
                <w:szCs w:val="13"/>
              </w:rPr>
              <w:t>0.8</w:t>
            </w:r>
            <w:r w:rsidRPr="002913E4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7</w:t>
            </w:r>
          </w:p>
        </w:tc>
      </w:tr>
    </w:tbl>
    <w:p w14:paraId="6723234E" w14:textId="77777777" w:rsidR="00594DFC" w:rsidRPr="002913E4" w:rsidRDefault="00D159ED">
      <w:pPr>
        <w:ind w:firstLineChars="200" w:firstLine="420"/>
        <w:jc w:val="left"/>
        <w:rPr>
          <w:rFonts w:ascii="Times New Roman" w:hAnsi="Times New Roman" w:cs="Times New Roman"/>
          <w:bCs/>
          <w:szCs w:val="21"/>
        </w:rPr>
      </w:pPr>
      <w:r w:rsidRPr="002913E4">
        <w:rPr>
          <w:rFonts w:ascii="Times New Roman" w:hAnsi="Times New Roman" w:cs="Times New Roman"/>
          <w:bCs/>
          <w:szCs w:val="21"/>
        </w:rPr>
        <w:t xml:space="preserve">Values are n or </w:t>
      </w:r>
      <w:r w:rsidRPr="002913E4">
        <w:rPr>
          <w:rFonts w:ascii="Times New Roman" w:eastAsia="等线" w:hAnsi="Times New Roman" w:cs="Times New Roman"/>
          <w:szCs w:val="21"/>
        </w:rPr>
        <w:t>mean ± SD, unless otherwise noted.</w:t>
      </w:r>
    </w:p>
    <w:p w14:paraId="4A0E5AA6" w14:textId="77777777" w:rsidR="00594DFC" w:rsidRPr="002913E4" w:rsidRDefault="00D159ED">
      <w:pPr>
        <w:ind w:firstLineChars="200" w:firstLine="420"/>
        <w:rPr>
          <w:rFonts w:ascii="Times New Roman" w:hAnsi="Times New Roman" w:cs="Times New Roman"/>
          <w:szCs w:val="21"/>
        </w:rPr>
      </w:pPr>
      <w:r w:rsidRPr="002913E4">
        <w:rPr>
          <w:rFonts w:ascii="Times New Roman" w:hAnsi="Times New Roman" w:cs="Times New Roman"/>
          <w:szCs w:val="21"/>
          <w:vertAlign w:val="superscript"/>
        </w:rPr>
        <w:t>1</w:t>
      </w:r>
      <w:r w:rsidRPr="002913E4">
        <w:rPr>
          <w:rFonts w:ascii="Times New Roman" w:hAnsi="Times New Roman" w:cs="Times New Roman"/>
          <w:szCs w:val="21"/>
        </w:rPr>
        <w:t xml:space="preserve"> MDD, major depressive disorder </w:t>
      </w:r>
    </w:p>
    <w:p w14:paraId="20D12E6C" w14:textId="76D29F34" w:rsidR="00594DFC" w:rsidRPr="002913E4" w:rsidRDefault="00D159ED" w:rsidP="00AF025C">
      <w:pPr>
        <w:ind w:firstLineChars="200" w:firstLine="420"/>
        <w:rPr>
          <w:rFonts w:ascii="Times New Roman" w:hAnsi="Times New Roman" w:cs="Times New Roman"/>
          <w:szCs w:val="21"/>
        </w:rPr>
      </w:pPr>
      <w:r w:rsidRPr="002913E4">
        <w:rPr>
          <w:rFonts w:ascii="Times New Roman" w:hAnsi="Times New Roman" w:cs="Times New Roman"/>
          <w:szCs w:val="21"/>
          <w:vertAlign w:val="superscript"/>
        </w:rPr>
        <w:t>2</w:t>
      </w:r>
      <w:r w:rsidRPr="002913E4">
        <w:rPr>
          <w:rFonts w:ascii="Times New Roman" w:hAnsi="Times New Roman" w:cs="Times New Roman"/>
          <w:szCs w:val="21"/>
        </w:rPr>
        <w:t xml:space="preserve"> BDI, </w:t>
      </w:r>
      <w:r w:rsidRPr="002913E4">
        <w:rPr>
          <w:rFonts w:ascii="Times New Roman" w:eastAsia="幼圆" w:hAnsi="Times New Roman" w:cs="Times New Roman"/>
          <w:szCs w:val="21"/>
        </w:rPr>
        <w:t>B</w:t>
      </w:r>
      <w:r w:rsidRPr="002913E4">
        <w:rPr>
          <w:rFonts w:ascii="Times New Roman" w:eastAsia="幼圆" w:hAnsi="Times New Roman" w:cs="Times New Roman" w:hint="eastAsia"/>
          <w:szCs w:val="21"/>
        </w:rPr>
        <w:t>eck</w:t>
      </w:r>
      <w:r w:rsidRPr="002913E4">
        <w:rPr>
          <w:rFonts w:ascii="Times New Roman" w:eastAsia="幼圆" w:hAnsi="Times New Roman" w:cs="Times New Roman"/>
          <w:szCs w:val="21"/>
        </w:rPr>
        <w:t xml:space="preserve"> Depression I</w:t>
      </w:r>
      <w:r w:rsidRPr="002913E4">
        <w:rPr>
          <w:rFonts w:ascii="Times New Roman" w:eastAsia="幼圆" w:hAnsi="Times New Roman" w:cs="Times New Roman" w:hint="eastAsia"/>
          <w:szCs w:val="21"/>
        </w:rPr>
        <w:t>nventory</w:t>
      </w:r>
    </w:p>
    <w:p w14:paraId="13EEA8E6" w14:textId="77777777" w:rsidR="00594DFC" w:rsidRPr="002913E4" w:rsidRDefault="00594DFC"/>
    <w:p w14:paraId="45D233DB" w14:textId="37FA1870" w:rsidR="00594DFC" w:rsidRPr="002913E4" w:rsidRDefault="00D159ED" w:rsidP="00E52D7B">
      <w:pPr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13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099E" w:rsidRPr="002913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2: CRIES-13 scores of adolescents with or without major depressive disorder (MDD)</w:t>
      </w:r>
    </w:p>
    <w:p w14:paraId="2C1C2A28" w14:textId="77777777" w:rsidR="00594DFC" w:rsidRPr="002913E4" w:rsidRDefault="00594DFC">
      <w:pPr>
        <w:ind w:firstLineChars="200" w:first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0562" w:type="dxa"/>
        <w:jc w:val="center"/>
        <w:tblLook w:val="04A0" w:firstRow="1" w:lastRow="0" w:firstColumn="1" w:lastColumn="0" w:noHBand="0" w:noVBand="1"/>
      </w:tblPr>
      <w:tblGrid>
        <w:gridCol w:w="2144"/>
        <w:gridCol w:w="2180"/>
        <w:gridCol w:w="2016"/>
        <w:gridCol w:w="1983"/>
        <w:gridCol w:w="1053"/>
        <w:gridCol w:w="1186"/>
      </w:tblGrid>
      <w:tr w:rsidR="002913E4" w:rsidRPr="002913E4" w14:paraId="7AAA1CB5" w14:textId="77777777" w:rsidTr="00996B8A">
        <w:trPr>
          <w:trHeight w:val="285"/>
          <w:jc w:val="center"/>
        </w:trPr>
        <w:tc>
          <w:tcPr>
            <w:tcW w:w="21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A12F4" w14:textId="77777777" w:rsidR="00594DFC" w:rsidRPr="002913E4" w:rsidRDefault="00594DFC">
            <w:pPr>
              <w:widowControl/>
              <w:spacing w:line="480" w:lineRule="auto"/>
              <w:ind w:firstLineChars="200" w:firstLine="402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5ECFC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1714A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19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3F388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05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28577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z/x</w:t>
            </w: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2716FF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913E4" w:rsidRPr="002913E4" w14:paraId="679E322C" w14:textId="77777777" w:rsidTr="00996B8A">
        <w:trPr>
          <w:trHeight w:val="285"/>
          <w:jc w:val="center"/>
        </w:trPr>
        <w:tc>
          <w:tcPr>
            <w:tcW w:w="214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1C576B" w14:textId="77777777" w:rsidR="00594DFC" w:rsidRPr="002913E4" w:rsidRDefault="00594DFC">
            <w:pPr>
              <w:widowControl/>
              <w:spacing w:line="480" w:lineRule="auto"/>
              <w:ind w:firstLineChars="200" w:firstLine="402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95293E4" w14:textId="37EA3E40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 1</w:t>
            </w:r>
            <w:r w:rsidRPr="002913E4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86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005A96" w14:textId="3062E868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Pr="002913E4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79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9FEE48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 = 107)</w:t>
            </w:r>
          </w:p>
        </w:tc>
        <w:tc>
          <w:tcPr>
            <w:tcW w:w="105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850610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467FB5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2913E4" w:rsidRPr="002913E4" w14:paraId="7C35C28D" w14:textId="77777777" w:rsidTr="00996B8A">
        <w:trPr>
          <w:trHeight w:val="285"/>
          <w:jc w:val="center"/>
        </w:trPr>
        <w:tc>
          <w:tcPr>
            <w:tcW w:w="432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9FB8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dian scores</w:t>
            </w:r>
          </w:p>
        </w:tc>
        <w:tc>
          <w:tcPr>
            <w:tcW w:w="2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3899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2EDB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6943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2A25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3E4" w:rsidRPr="002913E4" w14:paraId="16A5248B" w14:textId="77777777" w:rsidTr="00996B8A">
        <w:trPr>
          <w:trHeight w:val="285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97C1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9CC1" w14:textId="5D7A9860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.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898F" w14:textId="4334765D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.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E6BA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1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34C1" w14:textId="4EAD9F4E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9905" w14:textId="75C56526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34</w:t>
            </w:r>
          </w:p>
        </w:tc>
      </w:tr>
      <w:tr w:rsidR="002913E4" w:rsidRPr="002913E4" w14:paraId="2BFD3B9A" w14:textId="77777777" w:rsidTr="00996B8A">
        <w:trPr>
          <w:trHeight w:val="285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A629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Intrusion fac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5F8B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.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1981" w14:textId="30C65FA3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.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6B0A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49B4" w14:textId="454FBB5E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6DF5" w14:textId="1ED3E61C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1</w:t>
            </w:r>
          </w:p>
        </w:tc>
      </w:tr>
      <w:tr w:rsidR="002913E4" w:rsidRPr="002913E4" w14:paraId="17243AC6" w14:textId="77777777" w:rsidTr="00996B8A">
        <w:trPr>
          <w:trHeight w:val="285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567E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Avoidance fac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E78E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0CE0" w14:textId="422F754C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C27E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42CD" w14:textId="31B3B622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8304" w14:textId="565F01CE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90</w:t>
            </w:r>
          </w:p>
        </w:tc>
      </w:tr>
      <w:tr w:rsidR="002913E4" w:rsidRPr="002913E4" w14:paraId="35A60452" w14:textId="77777777" w:rsidTr="00996B8A">
        <w:trPr>
          <w:trHeight w:val="285"/>
          <w:jc w:val="center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7D64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Arousal fact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5FC2" w14:textId="15D5124E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.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8E0A" w14:textId="2A2C055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2.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D326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3783" w14:textId="75D5ADA0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.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8D35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&lt;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2913E4" w:rsidRPr="002913E4" w14:paraId="1F4B00AE" w14:textId="77777777" w:rsidTr="00996B8A">
        <w:trPr>
          <w:trHeight w:val="285"/>
          <w:jc w:val="center"/>
        </w:trPr>
        <w:tc>
          <w:tcPr>
            <w:tcW w:w="93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7E01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lastRenderedPageBreak/>
              <w:t>Distribution by total score, n (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B963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913E4" w:rsidRPr="002913E4" w14:paraId="6DBE3596" w14:textId="77777777" w:rsidTr="00996B8A">
        <w:trPr>
          <w:trHeight w:val="285"/>
          <w:jc w:val="center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5D467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＜</w:t>
            </w: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227F2" w14:textId="2172B6DB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149 (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0.1</w:t>
            </w: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132F0D" w14:textId="48DDC068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59 (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4.7</w:t>
            </w: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0F225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90 (84.1)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5648FC" w14:textId="018B4D35" w:rsidR="00594DFC" w:rsidRPr="002913E4" w:rsidRDefault="007935E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</w:t>
            </w:r>
            <w:r w:rsidR="0025486D"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11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3AD9B0" w14:textId="37451243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25486D"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11</w:t>
            </w:r>
          </w:p>
        </w:tc>
      </w:tr>
      <w:tr w:rsidR="002913E4" w:rsidRPr="002913E4" w14:paraId="68CF75B3" w14:textId="77777777" w:rsidTr="00996B8A">
        <w:trPr>
          <w:trHeight w:val="285"/>
          <w:jc w:val="center"/>
        </w:trPr>
        <w:tc>
          <w:tcPr>
            <w:tcW w:w="21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1AB70D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≥ 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D356D" w14:textId="59C05914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7</w:t>
            </w: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9.9</w:t>
            </w: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279049" w14:textId="2DCBB090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0</w:t>
            </w: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2913E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5.3</w:t>
            </w: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D6F365" w14:textId="77777777" w:rsidR="00594DFC" w:rsidRPr="002913E4" w:rsidRDefault="00D159ED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sz w:val="20"/>
                <w:szCs w:val="20"/>
              </w:rPr>
              <w:t>17 (15.9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445058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B141C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79E333DB" w14:textId="77777777" w:rsidR="00594DFC" w:rsidRPr="002913E4" w:rsidRDefault="00594DFC"/>
    <w:p w14:paraId="1C4964FA" w14:textId="77777777" w:rsidR="00594DFC" w:rsidRPr="002913E4" w:rsidRDefault="00594DFC"/>
    <w:p w14:paraId="46B38D95" w14:textId="10884FAA" w:rsidR="00594DFC" w:rsidRPr="002913E4" w:rsidRDefault="00D159ED" w:rsidP="00E52D7B">
      <w:pPr>
        <w:ind w:firstLineChars="200" w:firstLine="48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13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099E" w:rsidRPr="002913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Pr="002913E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CRIES-13 scores of adolescents with or without major depressive disorder (MDD), stratified by sex</w:t>
      </w:r>
    </w:p>
    <w:p w14:paraId="714B60E5" w14:textId="77777777" w:rsidR="00594DFC" w:rsidRPr="002913E4" w:rsidRDefault="00594DFC"/>
    <w:tbl>
      <w:tblPr>
        <w:tblW w:w="5000" w:type="pct"/>
        <w:tblLook w:val="04A0" w:firstRow="1" w:lastRow="0" w:firstColumn="1" w:lastColumn="0" w:noHBand="0" w:noVBand="1"/>
      </w:tblPr>
      <w:tblGrid>
        <w:gridCol w:w="2177"/>
        <w:gridCol w:w="1606"/>
        <w:gridCol w:w="1679"/>
        <w:gridCol w:w="1304"/>
        <w:gridCol w:w="1307"/>
        <w:gridCol w:w="1637"/>
        <w:gridCol w:w="1635"/>
        <w:gridCol w:w="1308"/>
        <w:gridCol w:w="1305"/>
      </w:tblGrid>
      <w:tr w:rsidR="002913E4" w:rsidRPr="002913E4" w14:paraId="2FA613D5" w14:textId="77777777">
        <w:trPr>
          <w:trHeight w:val="285"/>
        </w:trPr>
        <w:tc>
          <w:tcPr>
            <w:tcW w:w="77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1343D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178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BCDFC86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MDD 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D7DF7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46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64C0A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17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8FF746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Controls 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DF187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78B41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2913E4" w:rsidRPr="002913E4" w14:paraId="73ED7132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9658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57C7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60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54C6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Female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DC50" w14:textId="77777777" w:rsidR="00E52D7B" w:rsidRPr="002913E4" w:rsidRDefault="00E52D7B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</w:p>
          <w:p w14:paraId="5A77DD7C" w14:textId="6FF6923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z/x</w:t>
            </w: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AE9E" w14:textId="77777777" w:rsidR="00E52D7B" w:rsidRPr="002913E4" w:rsidRDefault="00E52D7B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</w:p>
          <w:p w14:paraId="4378C8AC" w14:textId="0F94E512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5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342C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2C9E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Female</w:t>
            </w:r>
          </w:p>
        </w:tc>
        <w:tc>
          <w:tcPr>
            <w:tcW w:w="4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5E93" w14:textId="77777777" w:rsidR="00E52D7B" w:rsidRPr="002913E4" w:rsidRDefault="00E52D7B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</w:p>
          <w:p w14:paraId="0E115875" w14:textId="404BBD6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z/x</w:t>
            </w: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3633" w14:textId="77777777" w:rsidR="00E52D7B" w:rsidRPr="002913E4" w:rsidRDefault="00E52D7B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</w:p>
          <w:p w14:paraId="4A7B36AD" w14:textId="7A11FE8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2913E4" w:rsidRPr="002913E4" w14:paraId="54A40102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1C9002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DCD9EE1" w14:textId="6FDA65C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(n = 1</w:t>
            </w:r>
            <w:r w:rsidRPr="002913E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7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454E4D8" w14:textId="287FBADE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(n = </w:t>
            </w:r>
            <w:r w:rsidRPr="002913E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6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2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DC1AC4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FBCB69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B75EE0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(n = 25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BF8825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(n = 82)</w:t>
            </w: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D6EC4E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341F5C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</w:tr>
      <w:tr w:rsidR="002913E4" w:rsidRPr="002913E4" w14:paraId="6ED17482" w14:textId="77777777">
        <w:trPr>
          <w:trHeight w:val="285"/>
        </w:trPr>
        <w:tc>
          <w:tcPr>
            <w:tcW w:w="77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9BD8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Median scores</w:t>
            </w:r>
          </w:p>
        </w:tc>
        <w:tc>
          <w:tcPr>
            <w:tcW w:w="57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7973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60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EB4D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9722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6A2A2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EBEE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E373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9263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B11C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2913E4" w:rsidRPr="002913E4" w14:paraId="17E77212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8A4C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Tota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752D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2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2B05" w14:textId="4730B16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0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3968" w14:textId="3211FB8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-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9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1569" w14:textId="76EB5EB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54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33B0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6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B8E8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2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918B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2.8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65AD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004</w:t>
            </w:r>
          </w:p>
        </w:tc>
      </w:tr>
      <w:tr w:rsidR="002913E4" w:rsidRPr="002913E4" w14:paraId="40B91EB8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D650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Intrusion facto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7042" w14:textId="3E9D187A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92D5" w14:textId="2BC0C82E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6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BCCA" w14:textId="1DCC479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5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48D4" w14:textId="6722403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</w:t>
            </w:r>
            <w:r w:rsidR="00801DEC" w:rsidRPr="002913E4">
              <w:rPr>
                <w:rFonts w:ascii="Times New Roman" w:eastAsia="等线" w:hAnsi="Times New Roman" w:cs="Times New Roman" w:hint="eastAsia"/>
                <w:sz w:val="22"/>
              </w:rPr>
              <w:t>7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D6BD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F5D0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9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0EA6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1.83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A0DE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0.068 </w:t>
            </w:r>
          </w:p>
        </w:tc>
      </w:tr>
      <w:tr w:rsidR="002913E4" w:rsidRPr="002913E4" w14:paraId="471B28A7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49EB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Avoidance facto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8460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4612" w14:textId="7FA155B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.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E94B" w14:textId="42C56120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-1.2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CA66" w14:textId="292BE5F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70F7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7944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5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EEC1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0.4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6623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0.637 </w:t>
            </w:r>
          </w:p>
        </w:tc>
      </w:tr>
      <w:tr w:rsidR="002913E4" w:rsidRPr="002913E4" w14:paraId="475C4E2C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63A2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Arousal factor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3D4E" w14:textId="1422DAD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2.0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B220" w14:textId="440D597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2.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58D5" w14:textId="23F449C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-0.4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A9BD" w14:textId="57CD398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.693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480A4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.0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EA45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8.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38FA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3.79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957B" w14:textId="77777777" w:rsidR="00594DFC" w:rsidRPr="002913E4" w:rsidRDefault="00D159ED">
            <w:pPr>
              <w:widowControl/>
              <w:spacing w:line="480" w:lineRule="auto"/>
              <w:ind w:firstLineChars="200" w:firstLine="48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Arial Unicode MS" w:eastAsia="Arial Unicode MS" w:hAnsi="Arial Unicode MS" w:cs="Arial Unicode MS" w:hint="eastAsia"/>
                <w:sz w:val="24"/>
                <w:szCs w:val="24"/>
              </w:rPr>
              <w:t>&lt;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00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</w:tr>
      <w:tr w:rsidR="002913E4" w:rsidRPr="002913E4" w14:paraId="50AEA95C" w14:textId="77777777">
        <w:trPr>
          <w:trHeight w:val="285"/>
        </w:trPr>
        <w:tc>
          <w:tcPr>
            <w:tcW w:w="3477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DA8E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lastRenderedPageBreak/>
              <w:t>Distribution of total scores, n (%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5AFE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A134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4D6A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913E4" w:rsidRPr="002913E4" w14:paraId="652E69AB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3FDB2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＜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8763F" w14:textId="7725C9D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2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0.6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D2DE4" w14:textId="7FBCFAFE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47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5.8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4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69051" w14:textId="3B055CA9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6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DB6371" w14:textId="43642E1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701E8E" w:rsidRPr="002913E4">
              <w:rPr>
                <w:rFonts w:ascii="Times New Roman" w:eastAsia="等线" w:hAnsi="Times New Roman" w:cs="Times New Roman" w:hint="eastAsia"/>
                <w:sz w:val="22"/>
              </w:rPr>
              <w:t>755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2D518" w14:textId="1C17C92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21 (84</w:t>
            </w:r>
            <w:r w:rsidR="00E52D7B" w:rsidRPr="002913E4">
              <w:rPr>
                <w:rFonts w:ascii="Times New Roman" w:eastAsia="等线" w:hAnsi="Times New Roman" w:cs="Times New Roman" w:hint="eastAsia"/>
                <w:sz w:val="22"/>
              </w:rPr>
              <w:t>.0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5DB0D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69 (84.1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159B1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A9837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1.000 </w:t>
            </w:r>
          </w:p>
        </w:tc>
      </w:tr>
      <w:tr w:rsidR="002913E4" w:rsidRPr="002913E4" w14:paraId="29495117" w14:textId="77777777">
        <w:trPr>
          <w:trHeight w:val="285"/>
        </w:trPr>
        <w:tc>
          <w:tcPr>
            <w:tcW w:w="7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98B058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≥ 3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B1F709" w14:textId="6737B17A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9.4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5EF0A9" w14:textId="51B4A5EE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5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4.2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433572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6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663D24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44690A" w14:textId="5DABD1B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4 (16</w:t>
            </w:r>
            <w:r w:rsidR="00E52D7B" w:rsidRPr="002913E4">
              <w:rPr>
                <w:rFonts w:ascii="Times New Roman" w:eastAsia="等线" w:hAnsi="Times New Roman" w:cs="Times New Roman" w:hint="eastAsia"/>
                <w:sz w:val="22"/>
              </w:rPr>
              <w:t>.0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7E921B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3 (15.9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B7D7BF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DC8E3B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14:paraId="7CB8A94E" w14:textId="77777777" w:rsidR="00594DFC" w:rsidRPr="002913E4" w:rsidRDefault="00594DFC"/>
    <w:p w14:paraId="53442041" w14:textId="77777777" w:rsidR="00594DFC" w:rsidRPr="002913E4" w:rsidRDefault="00594DFC"/>
    <w:p w14:paraId="77962E75" w14:textId="77777777" w:rsidR="00594DFC" w:rsidRPr="002913E4" w:rsidRDefault="00594DFC"/>
    <w:p w14:paraId="1441183A" w14:textId="5864F177" w:rsidR="00594DFC" w:rsidRPr="002913E4" w:rsidRDefault="00D159ED" w:rsidP="00E52D7B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2913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099E" w:rsidRPr="002913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2913E4">
        <w:rPr>
          <w:rFonts w:ascii="Times New Roman" w:hAnsi="Times New Roman" w:cs="Times New Roman"/>
          <w:sz w:val="24"/>
          <w:szCs w:val="24"/>
        </w:rPr>
        <w:t xml:space="preserve"> 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CRIES-13 scores of adolescents with and without major depressive disorder (MDD), stratified by school grade</w:t>
      </w:r>
    </w:p>
    <w:p w14:paraId="0BE5E1C5" w14:textId="77777777" w:rsidR="00E52D7B" w:rsidRPr="002913E4" w:rsidRDefault="00E52D7B" w:rsidP="00E52D7B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77"/>
        <w:gridCol w:w="1751"/>
        <w:gridCol w:w="1738"/>
        <w:gridCol w:w="1225"/>
        <w:gridCol w:w="1151"/>
        <w:gridCol w:w="1463"/>
        <w:gridCol w:w="1738"/>
        <w:gridCol w:w="1115"/>
        <w:gridCol w:w="1151"/>
      </w:tblGrid>
      <w:tr w:rsidR="002913E4" w:rsidRPr="002913E4" w14:paraId="2B247463" w14:textId="77777777" w:rsidTr="000F3BC3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1847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BEF1FE6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MDD</w:t>
            </w:r>
            <w:r w:rsidRPr="002913E4">
              <w:rPr>
                <w:rFonts w:ascii="Times New Roman" w:eastAsia="等线" w:hAnsi="Times New Roman" w:cs="Times New Roman"/>
                <w:b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BF08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4EC8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3D2FCF7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Contro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F4CF3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D49D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  <w:tr w:rsidR="002913E4" w:rsidRPr="002913E4" w14:paraId="2116A51A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BC47" w14:textId="77777777" w:rsidR="00594DFC" w:rsidRPr="002913E4" w:rsidRDefault="00594DFC">
            <w:pPr>
              <w:widowControl/>
              <w:spacing w:line="480" w:lineRule="auto"/>
              <w:ind w:firstLineChars="200" w:firstLine="442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C01D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Junior hig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0DF2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Se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EEEF4" w14:textId="37D728C4" w:rsidR="00594DFC" w:rsidRPr="002913E4" w:rsidRDefault="00594DFC" w:rsidP="000F3BC3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F22B" w14:textId="525506A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01D5" w14:textId="77777777" w:rsidR="00594DFC" w:rsidRPr="002913E4" w:rsidRDefault="00D159ED" w:rsidP="000F3BC3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Junior hig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73AA5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Senior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BCDC" w14:textId="68269DB6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1392" w14:textId="513D795A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2913E4" w:rsidRPr="002913E4" w14:paraId="74CC3675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CC8A0D9" w14:textId="77777777" w:rsidR="000F3BC3" w:rsidRPr="002913E4" w:rsidRDefault="000F3BC3" w:rsidP="000F3BC3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7CF8CD5" w14:textId="0D12FD2A" w:rsidR="000F3BC3" w:rsidRPr="002913E4" w:rsidRDefault="000F3BC3" w:rsidP="000F3BC3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(n = 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05AA5B7" w14:textId="2C86E962" w:rsidR="000F3BC3" w:rsidRPr="002913E4" w:rsidRDefault="000F3BC3" w:rsidP="000F3BC3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(n = 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942B42" w14:textId="5F1C64A5" w:rsidR="000F3BC3" w:rsidRPr="002913E4" w:rsidRDefault="000F3BC3" w:rsidP="000F3BC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z/x</w:t>
            </w: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F4C4B48" w14:textId="64BACF4D" w:rsidR="000F3BC3" w:rsidRPr="002913E4" w:rsidRDefault="000F3BC3" w:rsidP="000F3BC3">
            <w:pPr>
              <w:widowControl/>
              <w:spacing w:line="480" w:lineRule="auto"/>
              <w:ind w:firstLineChars="200" w:firstLine="440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CF0EDDC" w14:textId="77777777" w:rsidR="000F3BC3" w:rsidRPr="002913E4" w:rsidRDefault="000F3BC3" w:rsidP="000F3BC3">
            <w:pPr>
              <w:widowControl/>
              <w:spacing w:line="480" w:lineRule="auto"/>
              <w:ind w:firstLineChars="100" w:firstLine="220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(n = 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1E1EF8F" w14:textId="5E5B6E95" w:rsidR="000F3BC3" w:rsidRPr="002913E4" w:rsidRDefault="000F3BC3" w:rsidP="000F3BC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   (n = 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B0043B" w14:textId="1074D019" w:rsidR="000F3BC3" w:rsidRPr="002913E4" w:rsidRDefault="000F3BC3" w:rsidP="000F3BC3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z/x</w:t>
            </w: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9F4FFB" w14:textId="075F595D" w:rsidR="000F3BC3" w:rsidRPr="002913E4" w:rsidRDefault="000F3BC3" w:rsidP="000F3BC3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2913E4" w:rsidRPr="002913E4" w14:paraId="3C6C4085" w14:textId="77777777" w:rsidTr="000F3BC3">
        <w:trPr>
          <w:trHeight w:val="285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2462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Median score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A36F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BF61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AEDA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A707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9C78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9B36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2482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6A6A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913E4" w:rsidRPr="002913E4" w14:paraId="77417DF3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0A41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3494" w14:textId="7027651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2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1139" w14:textId="325D86B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6A23" w14:textId="4906A57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-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8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7D8E" w14:textId="1F060DB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634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9D4F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A8C2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D1C5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74B7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0.040 </w:t>
            </w:r>
          </w:p>
        </w:tc>
      </w:tr>
      <w:tr w:rsidR="002913E4" w:rsidRPr="002913E4" w14:paraId="77D98659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BBA8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Intrusion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D08F" w14:textId="4649C0C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BE17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3E6A" w14:textId="1675B08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-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6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3BFB" w14:textId="3C028FF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78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CCFF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310C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6E1B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C5FE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0.033 </w:t>
            </w:r>
          </w:p>
        </w:tc>
      </w:tr>
      <w:tr w:rsidR="002913E4" w:rsidRPr="002913E4" w14:paraId="0C113015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05CE" w14:textId="7B0CB09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Avoidance</w:t>
            </w:r>
            <w:r w:rsidR="000F3BC3"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AB3F" w14:textId="52A1112A" w:rsidR="00594DFC" w:rsidRPr="002913E4" w:rsidRDefault="000F3BC3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</w:t>
            </w:r>
            <w:r w:rsidR="00D159ED" w:rsidRPr="002913E4">
              <w:rPr>
                <w:rFonts w:ascii="Times New Roman" w:eastAsia="等线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49A8" w14:textId="61B2B56C" w:rsidR="00594DFC" w:rsidRPr="002913E4" w:rsidRDefault="00FA110A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="00D159ED" w:rsidRPr="002913E4">
              <w:rPr>
                <w:rFonts w:ascii="Times New Roman" w:eastAsia="等线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8D99" w14:textId="495933BF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-2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4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D8B5" w14:textId="7E22F16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0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8573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63A0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923F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394D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0.862 </w:t>
            </w:r>
          </w:p>
        </w:tc>
      </w:tr>
      <w:tr w:rsidR="002913E4" w:rsidRPr="002913E4" w14:paraId="2F8D7652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3D0B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lastRenderedPageBreak/>
              <w:t>Arousal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974D" w14:textId="78C57450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</w:t>
            </w:r>
            <w:r w:rsidR="00FA110A" w:rsidRPr="002913E4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49AE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507C" w14:textId="1D935C5A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-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88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6856" w14:textId="394AA610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930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6311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4303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C100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-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00F4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0.052 </w:t>
            </w:r>
          </w:p>
        </w:tc>
      </w:tr>
      <w:tr w:rsidR="002913E4" w:rsidRPr="002913E4" w14:paraId="0736E7D7" w14:textId="77777777" w:rsidTr="000F3BC3">
        <w:trPr>
          <w:trHeight w:val="285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0EDEC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Distribution of total scores, n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4512B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AE80A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4A692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2913E4" w:rsidRPr="002913E4" w14:paraId="130D984F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CA71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＜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38C1" w14:textId="7FD1849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27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67.5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0694" w14:textId="23D840FE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32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82.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13A9" w14:textId="1418ACE6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2.</w:t>
            </w:r>
            <w:r w:rsidR="00FA110A" w:rsidRPr="002913E4">
              <w:rPr>
                <w:rFonts w:ascii="Times New Roman" w:eastAsia="等线" w:hAnsi="Times New Roman" w:cs="Times New Roman" w:hint="eastAsia"/>
                <w:sz w:val="22"/>
              </w:rPr>
              <w:t>2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2790" w14:textId="2FE82E1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FA110A" w:rsidRPr="002913E4">
              <w:rPr>
                <w:rFonts w:ascii="Times New Roman" w:eastAsia="等线" w:hAnsi="Times New Roman" w:cs="Times New Roman" w:hint="eastAsia"/>
                <w:sz w:val="22"/>
              </w:rPr>
              <w:t>137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B219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52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73C7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38 (77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5529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2.91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E4C1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0.088 </w:t>
            </w:r>
          </w:p>
        </w:tc>
      </w:tr>
      <w:tr w:rsidR="000F3BC3" w:rsidRPr="002913E4" w14:paraId="02F9E618" w14:textId="77777777" w:rsidTr="000F3BC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98BA29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≥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2A77DB" w14:textId="11856F3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3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2.5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44F8E7" w14:textId="0FDB6D2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7.9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0DA8EF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6ABB2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C5A175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6 (1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CFDE85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1 (22.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986610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90542B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</w:p>
        </w:tc>
      </w:tr>
    </w:tbl>
    <w:p w14:paraId="47FCCC8F" w14:textId="77777777" w:rsidR="00594DFC" w:rsidRPr="002913E4" w:rsidRDefault="00594DFC"/>
    <w:p w14:paraId="48405960" w14:textId="77777777" w:rsidR="00594DFC" w:rsidRPr="002913E4" w:rsidRDefault="00594DFC"/>
    <w:p w14:paraId="67B19708" w14:textId="339051BA" w:rsidR="00594DFC" w:rsidRPr="002913E4" w:rsidRDefault="00D159ED">
      <w:pPr>
        <w:ind w:firstLineChars="200" w:firstLine="482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2913E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 w:rsidR="00AA099E" w:rsidRPr="002913E4"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Pr="002913E4">
        <w:rPr>
          <w:rFonts w:ascii="Times New Roman" w:eastAsia="黑体" w:hAnsi="Times New Roman" w:cs="Times New Roman"/>
          <w:b/>
          <w:bCs/>
          <w:sz w:val="24"/>
          <w:szCs w:val="24"/>
        </w:rPr>
        <w:t>5</w:t>
      </w:r>
      <w:r w:rsidRPr="002913E4">
        <w:rPr>
          <w:rFonts w:ascii="Times New Roman" w:eastAsia="黑体" w:hAnsi="Times New Roman" w:cs="Times New Roman"/>
          <w:sz w:val="24"/>
          <w:szCs w:val="24"/>
        </w:rPr>
        <w:t>:</w:t>
      </w:r>
      <w:r w:rsidRPr="002913E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bookmarkStart w:id="1" w:name="_Hlk75159009"/>
      <w:r w:rsidRPr="002913E4">
        <w:rPr>
          <w:rFonts w:ascii="Times New Roman" w:eastAsia="黑体" w:hAnsi="Times New Roman" w:cs="Times New Roman"/>
          <w:b/>
          <w:bCs/>
          <w:sz w:val="24"/>
          <w:szCs w:val="24"/>
        </w:rPr>
        <w:t>Logistic regression to identify related factors to a total CRIES-13 score of at least 30</w:t>
      </w:r>
      <w:bookmarkEnd w:id="1"/>
      <w:r w:rsidRPr="002913E4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(n = 1</w:t>
      </w:r>
      <w:r w:rsidR="00C76045" w:rsidRPr="002913E4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86</w:t>
      </w:r>
      <w:r w:rsidRPr="002913E4">
        <w:rPr>
          <w:rFonts w:ascii="Times New Roman" w:eastAsia="黑体" w:hAnsi="Times New Roman" w:cs="Times New Roman"/>
          <w:b/>
          <w:bCs/>
          <w:sz w:val="24"/>
          <w:szCs w:val="24"/>
        </w:rPr>
        <w:t>)</w:t>
      </w:r>
    </w:p>
    <w:p w14:paraId="22FC01F9" w14:textId="77777777" w:rsidR="00594DFC" w:rsidRPr="002913E4" w:rsidRDefault="00594DFC"/>
    <w:tbl>
      <w:tblPr>
        <w:tblW w:w="1417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5"/>
        <w:gridCol w:w="1337"/>
        <w:gridCol w:w="238"/>
        <w:gridCol w:w="1054"/>
        <w:gridCol w:w="146"/>
        <w:gridCol w:w="1425"/>
        <w:gridCol w:w="838"/>
        <w:gridCol w:w="2042"/>
        <w:gridCol w:w="226"/>
        <w:gridCol w:w="1133"/>
      </w:tblGrid>
      <w:tr w:rsidR="002913E4" w:rsidRPr="002913E4" w14:paraId="0B0C8C2A" w14:textId="77777777" w:rsidTr="002913E4">
        <w:trPr>
          <w:trHeight w:val="276"/>
        </w:trPr>
        <w:tc>
          <w:tcPr>
            <w:tcW w:w="57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E46ECC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157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E7B4A92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B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AE8A14C" w14:textId="77777777" w:rsidR="00594DFC" w:rsidRPr="002913E4" w:rsidRDefault="00D159ED" w:rsidP="002913E4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SE</w:t>
            </w:r>
          </w:p>
        </w:tc>
        <w:tc>
          <w:tcPr>
            <w:tcW w:w="2409" w:type="dxa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980CDC7" w14:textId="47DB1924" w:rsidR="00594DFC" w:rsidRPr="002913E4" w:rsidRDefault="00D159ED" w:rsidP="002913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Wald chi</w:t>
            </w:r>
            <w:r w:rsidR="006E3096" w:rsidRPr="002913E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square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633E15" w14:textId="77777777" w:rsidR="00594DFC" w:rsidRPr="002913E4" w:rsidRDefault="00D159ED" w:rsidP="002913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OR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（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95% CI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）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518FF6" w14:textId="77777777" w:rsidR="00594DFC" w:rsidRPr="002913E4" w:rsidRDefault="00D159ED" w:rsidP="002913E4">
            <w:pPr>
              <w:widowControl/>
              <w:spacing w:line="480" w:lineRule="auto"/>
              <w:ind w:firstLineChars="200" w:firstLine="440"/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2913E4" w:rsidRPr="002913E4" w14:paraId="2E72A097" w14:textId="77777777" w:rsidTr="00F52535">
        <w:trPr>
          <w:trHeight w:val="276"/>
        </w:trPr>
        <w:tc>
          <w:tcPr>
            <w:tcW w:w="57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B69D8C8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Group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Patient/Control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）</w:t>
            </w:r>
          </w:p>
        </w:tc>
        <w:tc>
          <w:tcPr>
            <w:tcW w:w="1575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6AE7355" w14:textId="78FFF7A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2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3</w:t>
            </w:r>
          </w:p>
        </w:tc>
        <w:tc>
          <w:tcPr>
            <w:tcW w:w="1200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D8B5554" w14:textId="0ECC62F1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66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5553C00" w14:textId="51FC5D8A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3.67</w:t>
            </w:r>
          </w:p>
        </w:tc>
        <w:tc>
          <w:tcPr>
            <w:tcW w:w="2880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21EBA697" w14:textId="5CD5663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39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14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1.36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59" w:type="dxa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6862B97B" w14:textId="010971C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&lt;0.00</w:t>
            </w:r>
            <w:r w:rsidR="00331E9D" w:rsidRPr="002913E4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2913E4" w:rsidRPr="002913E4" w14:paraId="7659CAC7" w14:textId="77777777" w:rsidTr="00F52535">
        <w:trPr>
          <w:trHeight w:val="276"/>
        </w:trPr>
        <w:tc>
          <w:tcPr>
            <w:tcW w:w="5735" w:type="dxa"/>
            <w:shd w:val="clear" w:color="auto" w:fill="auto"/>
            <w:noWrap/>
            <w:vAlign w:val="bottom"/>
          </w:tcPr>
          <w:p w14:paraId="7E8792D3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Sex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Female/Male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）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</w:tcPr>
          <w:p w14:paraId="32189DEB" w14:textId="407F235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0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756EFE2F" w14:textId="687B1021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65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E1A4BA8" w14:textId="54269ED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21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11D54C2B" w14:textId="08546ED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35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8-4.8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3ED7C2D2" w14:textId="2A2D798A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643</w:t>
            </w:r>
          </w:p>
        </w:tc>
      </w:tr>
      <w:tr w:rsidR="002913E4" w:rsidRPr="002913E4" w14:paraId="5E52C9DD" w14:textId="77777777" w:rsidTr="006E3096">
        <w:trPr>
          <w:trHeight w:val="276"/>
        </w:trPr>
        <w:tc>
          <w:tcPr>
            <w:tcW w:w="573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C521FC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Grade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Senior high/Junior high school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）</w:t>
            </w:r>
          </w:p>
        </w:tc>
        <w:tc>
          <w:tcPr>
            <w:tcW w:w="1575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3EB5BDC1" w14:textId="2D9C5C8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6</w:t>
            </w:r>
          </w:p>
        </w:tc>
        <w:tc>
          <w:tcPr>
            <w:tcW w:w="12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5D3D5CAB" w14:textId="62968620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52</w:t>
            </w: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618F7DF" w14:textId="43A466B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14</w:t>
            </w:r>
          </w:p>
        </w:tc>
        <w:tc>
          <w:tcPr>
            <w:tcW w:w="28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56E9E121" w14:textId="3849590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4 (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63-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4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84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5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656E94E4" w14:textId="70E989AE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285</w:t>
            </w:r>
          </w:p>
        </w:tc>
      </w:tr>
      <w:tr w:rsidR="002913E4" w:rsidRPr="002913E4" w14:paraId="7A68A117" w14:textId="77777777" w:rsidTr="009825E8">
        <w:trPr>
          <w:trHeight w:val="276"/>
        </w:trPr>
        <w:tc>
          <w:tcPr>
            <w:tcW w:w="5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1717BA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Family structure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F5F862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46C22E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46535" w14:textId="4A53C921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65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FB7DE4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197349" w14:textId="0B57C6A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302</w:t>
            </w:r>
          </w:p>
        </w:tc>
      </w:tr>
      <w:tr w:rsidR="002913E4" w:rsidRPr="002913E4" w14:paraId="263B57CE" w14:textId="77777777" w:rsidTr="00A05CD4">
        <w:trPr>
          <w:trHeight w:val="276"/>
        </w:trPr>
        <w:tc>
          <w:tcPr>
            <w:tcW w:w="5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F8ECF0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Two parents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67725" w14:textId="233EAA9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6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35BCFA" w14:textId="06F803F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8</w:t>
            </w:r>
            <w:r w:rsidR="00F5439D" w:rsidRPr="002913E4">
              <w:rPr>
                <w:rFonts w:ascii="Times New Roman" w:eastAsia="等线" w:hAnsi="Times New Roman" w:cs="Times New Roman" w:hint="eastAsia"/>
                <w:sz w:val="22"/>
              </w:rPr>
              <w:t>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FAA4D" w14:textId="783B542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091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54F988" w14:textId="2C3377D1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0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(0.2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-7.24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F59AAA" w14:textId="4D88472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763</w:t>
            </w:r>
          </w:p>
        </w:tc>
      </w:tr>
      <w:tr w:rsidR="002913E4" w:rsidRPr="002913E4" w14:paraId="54A83E45" w14:textId="77777777" w:rsidTr="00A05CD4">
        <w:trPr>
          <w:trHeight w:val="276"/>
        </w:trPr>
        <w:tc>
          <w:tcPr>
            <w:tcW w:w="5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450D4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Multi-generational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DAA6F" w14:textId="001E357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33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4040DD" w14:textId="21F562E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9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051E46" w14:textId="5DE027D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.04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6741EA" w14:textId="7612FB36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3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9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0.6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3.6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5889B8" w14:textId="513C30D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154</w:t>
            </w:r>
          </w:p>
        </w:tc>
      </w:tr>
      <w:tr w:rsidR="002913E4" w:rsidRPr="002913E4" w14:paraId="4EEF7D25" w14:textId="77777777" w:rsidTr="00A05CD4">
        <w:trPr>
          <w:trHeight w:val="276"/>
        </w:trPr>
        <w:tc>
          <w:tcPr>
            <w:tcW w:w="57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69C298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lastRenderedPageBreak/>
              <w:t>Other</w:t>
            </w:r>
          </w:p>
        </w:tc>
        <w:tc>
          <w:tcPr>
            <w:tcW w:w="1575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55B1FC7" w14:textId="0D2B7E02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</w:t>
            </w:r>
          </w:p>
        </w:tc>
        <w:tc>
          <w:tcPr>
            <w:tcW w:w="12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23DEF7FA" w14:textId="588DBF8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03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DBEDC3" w14:textId="50F9B612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012</w:t>
            </w:r>
          </w:p>
        </w:tc>
        <w:tc>
          <w:tcPr>
            <w:tcW w:w="28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7F3D37AA" w14:textId="69672B4F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.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(0.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-8.39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59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6A8D6F30" w14:textId="35F5609F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913</w:t>
            </w:r>
          </w:p>
        </w:tc>
      </w:tr>
      <w:tr w:rsidR="002913E4" w:rsidRPr="002913E4" w14:paraId="01651E8E" w14:textId="77777777" w:rsidTr="00F52535">
        <w:trPr>
          <w:trHeight w:val="276"/>
        </w:trPr>
        <w:tc>
          <w:tcPr>
            <w:tcW w:w="5735" w:type="dxa"/>
            <w:shd w:val="clear" w:color="auto" w:fill="auto"/>
            <w:noWrap/>
            <w:vAlign w:val="bottom"/>
          </w:tcPr>
          <w:p w14:paraId="54A0E62E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Relative(s) infected with COVID-19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Yes/No)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</w:tcPr>
          <w:p w14:paraId="3BAB6893" w14:textId="21889552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15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39D79E87" w14:textId="0FD5314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48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1FE973B1" w14:textId="00D1078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61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5A080E30" w14:textId="2A951B7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16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0.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8-56.97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）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02152CD2" w14:textId="354BF84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436</w:t>
            </w:r>
          </w:p>
        </w:tc>
      </w:tr>
      <w:tr w:rsidR="002913E4" w:rsidRPr="002913E4" w14:paraId="20432E93" w14:textId="77777777" w:rsidTr="00F52535">
        <w:trPr>
          <w:trHeight w:val="276"/>
        </w:trPr>
        <w:tc>
          <w:tcPr>
            <w:tcW w:w="5735" w:type="dxa"/>
            <w:shd w:val="clear" w:color="auto" w:fill="auto"/>
            <w:noWrap/>
            <w:vAlign w:val="bottom"/>
          </w:tcPr>
          <w:p w14:paraId="1F51CBC9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Family member works at frontline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Yes/No)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</w:tcPr>
          <w:p w14:paraId="2003B036" w14:textId="3E80974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-0.36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488BD847" w14:textId="663876A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72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7F4F705" w14:textId="1F2DBCA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043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4BB54718" w14:textId="7F95413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7</w:t>
            </w:r>
            <w:r w:rsidR="00F5439D" w:rsidRPr="002913E4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="00F5439D" w:rsidRPr="002913E4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="00F5439D" w:rsidRPr="002913E4"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0.02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0.20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）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04753A1D" w14:textId="372F33E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835</w:t>
            </w:r>
          </w:p>
        </w:tc>
      </w:tr>
      <w:tr w:rsidR="002913E4" w:rsidRPr="002913E4" w14:paraId="7EBCD8A7" w14:textId="77777777" w:rsidTr="006E3096">
        <w:trPr>
          <w:trHeight w:val="276"/>
        </w:trPr>
        <w:tc>
          <w:tcPr>
            <w:tcW w:w="7072" w:type="dxa"/>
            <w:gridSpan w:val="2"/>
            <w:shd w:val="clear" w:color="auto" w:fill="auto"/>
            <w:noWrap/>
            <w:vAlign w:val="bottom"/>
          </w:tcPr>
          <w:p w14:paraId="4C5E6E2E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sz w:val="22"/>
                <w:vertAlign w:val="superscript"/>
              </w:rPr>
            </w:pPr>
            <w:bookmarkStart w:id="2" w:name="_Hlk46623814"/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How often do images associated with COVID-19 cross your mind?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238" w:type="dxa"/>
            <w:shd w:val="clear" w:color="auto" w:fill="auto"/>
            <w:noWrap/>
            <w:vAlign w:val="bottom"/>
          </w:tcPr>
          <w:p w14:paraId="5DB5BE10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20496679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3AECF0B2" w14:textId="28E7C8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1.87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2EDAB41B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173C48AD" w14:textId="03AEB907" w:rsidR="00594DFC" w:rsidRPr="002913E4" w:rsidRDefault="00331E9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bookmarkEnd w:id="2"/>
      <w:tr w:rsidR="002913E4" w:rsidRPr="002913E4" w14:paraId="61177A73" w14:textId="77777777" w:rsidTr="00F52535">
        <w:trPr>
          <w:trHeight w:val="276"/>
        </w:trPr>
        <w:tc>
          <w:tcPr>
            <w:tcW w:w="5735" w:type="dxa"/>
            <w:shd w:val="clear" w:color="auto" w:fill="auto"/>
            <w:noWrap/>
            <w:vAlign w:val="bottom"/>
          </w:tcPr>
          <w:p w14:paraId="2DD08DA2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Rarely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</w:tcPr>
          <w:p w14:paraId="34D64935" w14:textId="41575650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1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1BC3496D" w14:textId="4E972430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21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2DE4A5E7" w14:textId="17541936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00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37BD5773" w14:textId="201343C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 xml:space="preserve">3.37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3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6.16)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75D0AA05" w14:textId="1E1BE251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317</w:t>
            </w:r>
          </w:p>
        </w:tc>
      </w:tr>
      <w:tr w:rsidR="002913E4" w:rsidRPr="002913E4" w14:paraId="3A7A89C3" w14:textId="77777777" w:rsidTr="00F52535">
        <w:trPr>
          <w:trHeight w:val="276"/>
        </w:trPr>
        <w:tc>
          <w:tcPr>
            <w:tcW w:w="5735" w:type="dxa"/>
            <w:shd w:val="clear" w:color="auto" w:fill="auto"/>
            <w:noWrap/>
            <w:vAlign w:val="bottom"/>
          </w:tcPr>
          <w:p w14:paraId="5CC178B3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Sometime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</w:tcPr>
          <w:p w14:paraId="05404C96" w14:textId="2EC5F9A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62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0EC6DD01" w14:textId="7C07F07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17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7E191FEA" w14:textId="57A0A27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9.60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24EA48D3" w14:textId="13FAB14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 xml:space="preserve">37.30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78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68.15)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4AF88105" w14:textId="136FF01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002</w:t>
            </w:r>
          </w:p>
        </w:tc>
      </w:tr>
      <w:tr w:rsidR="002913E4" w:rsidRPr="002913E4" w14:paraId="71370093" w14:textId="77777777" w:rsidTr="00F52535">
        <w:trPr>
          <w:trHeight w:val="276"/>
        </w:trPr>
        <w:tc>
          <w:tcPr>
            <w:tcW w:w="5735" w:type="dxa"/>
            <w:shd w:val="clear" w:color="auto" w:fill="auto"/>
            <w:noWrap/>
            <w:vAlign w:val="bottom"/>
          </w:tcPr>
          <w:p w14:paraId="0A03DBBB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Ofte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</w:tcPr>
          <w:p w14:paraId="511138E6" w14:textId="485AB9D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.25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1CC0B097" w14:textId="5B991166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36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27434CF3" w14:textId="1A3D6626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4.80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5BEBD3AD" w14:textId="2912BF4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 xml:space="preserve">190.27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3.12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759.12)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0124860B" w14:textId="48C1B892" w:rsidR="00594DFC" w:rsidRPr="002913E4" w:rsidRDefault="00331E9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2913E4" w:rsidRPr="002913E4" w14:paraId="7F6E93AC" w14:textId="77777777" w:rsidTr="006E3096">
        <w:trPr>
          <w:trHeight w:val="276"/>
        </w:trPr>
        <w:tc>
          <w:tcPr>
            <w:tcW w:w="7310" w:type="dxa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14:paraId="661E0A87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bookmarkStart w:id="3" w:name="_Hlk46623835"/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How often do you have to stop yourself from thinking about COVID-19?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120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986BD7A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1FC265" w14:textId="2014B73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9.93</w:t>
            </w:r>
          </w:p>
        </w:tc>
        <w:tc>
          <w:tcPr>
            <w:tcW w:w="288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2A7164B3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359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5B30EFDB" w14:textId="0B76521F" w:rsidR="00594DFC" w:rsidRPr="002913E4" w:rsidRDefault="00331E9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bookmarkEnd w:id="3"/>
      <w:tr w:rsidR="002913E4" w:rsidRPr="002913E4" w14:paraId="463261BF" w14:textId="77777777" w:rsidTr="006E3096">
        <w:trPr>
          <w:trHeight w:val="276"/>
        </w:trPr>
        <w:tc>
          <w:tcPr>
            <w:tcW w:w="5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243BFF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Rarely</w:t>
            </w:r>
          </w:p>
        </w:tc>
        <w:tc>
          <w:tcPr>
            <w:tcW w:w="157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1E9210" w14:textId="0A91858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.6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</w:t>
            </w:r>
          </w:p>
        </w:tc>
        <w:tc>
          <w:tcPr>
            <w:tcW w:w="120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D61CEB" w14:textId="0BBD2E1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.7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04A8C" w14:textId="739E0736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.62</w:t>
            </w:r>
          </w:p>
        </w:tc>
        <w:tc>
          <w:tcPr>
            <w:tcW w:w="288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D8BB45" w14:textId="50D4FF21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5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 xml:space="preserve">22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.33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0.44)</w:t>
            </w:r>
          </w:p>
        </w:tc>
        <w:tc>
          <w:tcPr>
            <w:tcW w:w="13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951ACF" w14:textId="164C883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0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8</w:t>
            </w:r>
          </w:p>
        </w:tc>
      </w:tr>
      <w:tr w:rsidR="002913E4" w:rsidRPr="002913E4" w14:paraId="1AE40B64" w14:textId="77777777" w:rsidTr="006E3096">
        <w:trPr>
          <w:trHeight w:val="276"/>
        </w:trPr>
        <w:tc>
          <w:tcPr>
            <w:tcW w:w="573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DCC19E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Sometimes</w:t>
            </w:r>
          </w:p>
        </w:tc>
        <w:tc>
          <w:tcPr>
            <w:tcW w:w="1575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50FC8D15" w14:textId="111300D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3.3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3BD51CC" w14:textId="21144E44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7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8</w:t>
            </w:r>
          </w:p>
        </w:tc>
        <w:tc>
          <w:tcPr>
            <w:tcW w:w="142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F7B98F" w14:textId="230B3A7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8.04</w:t>
            </w:r>
          </w:p>
        </w:tc>
        <w:tc>
          <w:tcPr>
            <w:tcW w:w="2880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0A964A24" w14:textId="082AB93C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 xml:space="preserve">27.07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5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91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24.01)</w:t>
            </w:r>
          </w:p>
        </w:tc>
        <w:tc>
          <w:tcPr>
            <w:tcW w:w="1359" w:type="dxa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14:paraId="42A6FA7B" w14:textId="0B780407" w:rsidR="00594DFC" w:rsidRPr="002913E4" w:rsidRDefault="00331E9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</w:tr>
      <w:tr w:rsidR="002913E4" w:rsidRPr="002913E4" w14:paraId="717741EE" w14:textId="77777777" w:rsidTr="00F52535">
        <w:trPr>
          <w:trHeight w:val="276"/>
        </w:trPr>
        <w:tc>
          <w:tcPr>
            <w:tcW w:w="5735" w:type="dxa"/>
            <w:shd w:val="clear" w:color="auto" w:fill="auto"/>
            <w:noWrap/>
            <w:vAlign w:val="bottom"/>
          </w:tcPr>
          <w:p w14:paraId="3995B27A" w14:textId="77777777" w:rsidR="00594DFC" w:rsidRPr="002913E4" w:rsidRDefault="00D159ED" w:rsidP="006E3096">
            <w:pPr>
              <w:widowControl/>
              <w:spacing w:line="480" w:lineRule="auto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Ofte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bottom"/>
          </w:tcPr>
          <w:p w14:paraId="3EECC02C" w14:textId="31BA8ED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3.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4</w:t>
            </w:r>
          </w:p>
        </w:tc>
        <w:tc>
          <w:tcPr>
            <w:tcW w:w="1200" w:type="dxa"/>
            <w:gridSpan w:val="2"/>
            <w:shd w:val="clear" w:color="auto" w:fill="auto"/>
            <w:noWrap/>
            <w:vAlign w:val="bottom"/>
          </w:tcPr>
          <w:p w14:paraId="1B952743" w14:textId="5D065DF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.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2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440FEF8F" w14:textId="5850A03B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0.04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</w:tcPr>
          <w:p w14:paraId="32661FF6" w14:textId="56133363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 xml:space="preserve">34.33 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(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.85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305.82)</w:t>
            </w:r>
          </w:p>
        </w:tc>
        <w:tc>
          <w:tcPr>
            <w:tcW w:w="1359" w:type="dxa"/>
            <w:gridSpan w:val="2"/>
            <w:shd w:val="clear" w:color="auto" w:fill="auto"/>
            <w:noWrap/>
            <w:vAlign w:val="bottom"/>
          </w:tcPr>
          <w:p w14:paraId="12E4E022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  <w:vertAlign w:val="superscript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0.002</w:t>
            </w:r>
          </w:p>
        </w:tc>
      </w:tr>
    </w:tbl>
    <w:p w14:paraId="07292F8A" w14:textId="77777777" w:rsidR="00594DFC" w:rsidRPr="002913E4" w:rsidRDefault="00D159ED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2913E4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2913E4">
        <w:rPr>
          <w:rFonts w:ascii="Times New Roman" w:hAnsi="Times New Roman" w:cs="Times New Roman"/>
          <w:szCs w:val="21"/>
        </w:rPr>
        <w:t xml:space="preserve"> Respondents answering “</w:t>
      </w:r>
      <w:r w:rsidRPr="002913E4">
        <w:rPr>
          <w:rFonts w:ascii="Times New Roman" w:eastAsia="幼圆" w:hAnsi="Times New Roman" w:cs="Times New Roman"/>
          <w:szCs w:val="21"/>
        </w:rPr>
        <w:t>single-parent family</w:t>
      </w:r>
      <w:r w:rsidRPr="002913E4">
        <w:rPr>
          <w:rFonts w:ascii="Times New Roman" w:hAnsi="Times New Roman" w:cs="Times New Roman"/>
          <w:szCs w:val="21"/>
        </w:rPr>
        <w:t>” served as the reference group</w:t>
      </w:r>
    </w:p>
    <w:p w14:paraId="52118026" w14:textId="77777777" w:rsidR="00594DFC" w:rsidRPr="002913E4" w:rsidRDefault="00D159ED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2913E4">
        <w:rPr>
          <w:rFonts w:ascii="Times New Roman" w:hAnsi="Times New Roman" w:cs="Times New Roman"/>
          <w:szCs w:val="21"/>
          <w:vertAlign w:val="superscript"/>
        </w:rPr>
        <w:t>2,3</w:t>
      </w:r>
      <w:r w:rsidRPr="002913E4">
        <w:rPr>
          <w:rFonts w:ascii="Times New Roman" w:hAnsi="Times New Roman" w:cs="Times New Roman"/>
          <w:szCs w:val="21"/>
        </w:rPr>
        <w:t>Respondents answering “not at all” for these questions served as the reference group.</w:t>
      </w:r>
    </w:p>
    <w:p w14:paraId="046E026E" w14:textId="77777777" w:rsidR="00594DFC" w:rsidRPr="002913E4" w:rsidRDefault="00594DFC"/>
    <w:p w14:paraId="0B5FFA86" w14:textId="429C0AD6" w:rsidR="00594DFC" w:rsidRPr="002913E4" w:rsidRDefault="00D159ED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52299110"/>
      <w:r w:rsidRPr="002913E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099E" w:rsidRPr="002913E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6: Classification table of the logistic regression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7"/>
        <w:gridCol w:w="1935"/>
        <w:gridCol w:w="2174"/>
        <w:gridCol w:w="1673"/>
      </w:tblGrid>
      <w:tr w:rsidR="002913E4" w:rsidRPr="002913E4" w14:paraId="4DD0A323" w14:textId="77777777" w:rsidTr="002913E4">
        <w:trPr>
          <w:trHeight w:val="285"/>
        </w:trPr>
        <w:tc>
          <w:tcPr>
            <w:tcW w:w="1907" w:type="dxa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bookmarkEnd w:id="4"/>
          <w:p w14:paraId="7C1AA1DF" w14:textId="77777777" w:rsidR="00594DFC" w:rsidRPr="002913E4" w:rsidRDefault="00D159ED">
            <w:pPr>
              <w:spacing w:line="480" w:lineRule="auto"/>
              <w:ind w:firstLineChars="200" w:firstLine="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Observed</w:t>
            </w:r>
          </w:p>
        </w:tc>
        <w:tc>
          <w:tcPr>
            <w:tcW w:w="410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4C0D4E2" w14:textId="77777777" w:rsidR="00594DFC" w:rsidRPr="002913E4" w:rsidRDefault="00D159ED" w:rsidP="002913E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Predicted by combination of all factors</w:t>
            </w:r>
          </w:p>
        </w:tc>
        <w:tc>
          <w:tcPr>
            <w:tcW w:w="167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B3B919" w14:textId="77777777" w:rsidR="00594DFC" w:rsidRPr="002913E4" w:rsidRDefault="00D159ED">
            <w:pPr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%</w:t>
            </w:r>
            <w:r w:rsidRPr="002913E4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 xml:space="preserve"> </w:t>
            </w: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correct</w:t>
            </w:r>
          </w:p>
        </w:tc>
      </w:tr>
      <w:tr w:rsidR="002913E4" w:rsidRPr="002913E4" w14:paraId="2534ACEA" w14:textId="77777777" w:rsidTr="002913E4">
        <w:trPr>
          <w:trHeight w:val="285"/>
        </w:trPr>
        <w:tc>
          <w:tcPr>
            <w:tcW w:w="1907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80F5240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  <w:tc>
          <w:tcPr>
            <w:tcW w:w="19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ED3479A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Cs/>
                <w:sz w:val="22"/>
              </w:rPr>
              <w:t>CRIES-13 -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6EBD6D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Cs/>
                <w:sz w:val="22"/>
              </w:rPr>
              <w:t>CRIES-13 +</w:t>
            </w:r>
          </w:p>
        </w:tc>
        <w:tc>
          <w:tcPr>
            <w:tcW w:w="1673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6600AD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</w:p>
        </w:tc>
      </w:tr>
      <w:tr w:rsidR="002913E4" w:rsidRPr="002913E4" w14:paraId="719DB37A" w14:textId="77777777" w:rsidTr="002913E4">
        <w:trPr>
          <w:trHeight w:val="285"/>
        </w:trPr>
        <w:tc>
          <w:tcPr>
            <w:tcW w:w="190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70DA4C18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Cs/>
                <w:sz w:val="22"/>
              </w:rPr>
              <w:t>CRIES-13 -</w:t>
            </w:r>
          </w:p>
        </w:tc>
        <w:tc>
          <w:tcPr>
            <w:tcW w:w="193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1A632AD" w14:textId="163F2915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40</w:t>
            </w:r>
          </w:p>
        </w:tc>
        <w:tc>
          <w:tcPr>
            <w:tcW w:w="217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5FF2D75C" w14:textId="1017C860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9</w:t>
            </w:r>
          </w:p>
        </w:tc>
        <w:tc>
          <w:tcPr>
            <w:tcW w:w="167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023CCD54" w14:textId="7B6EB1C2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94.0</w:t>
            </w:r>
          </w:p>
        </w:tc>
      </w:tr>
      <w:tr w:rsidR="002913E4" w:rsidRPr="002913E4" w14:paraId="581416C5" w14:textId="77777777" w:rsidTr="002913E4">
        <w:trPr>
          <w:trHeight w:val="285"/>
        </w:trPr>
        <w:tc>
          <w:tcPr>
            <w:tcW w:w="1907" w:type="dxa"/>
            <w:shd w:val="clear" w:color="auto" w:fill="auto"/>
            <w:noWrap/>
            <w:vAlign w:val="bottom"/>
          </w:tcPr>
          <w:p w14:paraId="49FB56B8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Cs/>
                <w:sz w:val="22"/>
              </w:rPr>
              <w:t>CRIES-13 +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4A3AA3F0" w14:textId="60A66A18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8</w:t>
            </w: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46B018E3" w14:textId="6B40F60E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19</w:t>
            </w: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6CB7891D" w14:textId="362C6109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51.4</w:t>
            </w:r>
          </w:p>
        </w:tc>
      </w:tr>
      <w:tr w:rsidR="002913E4" w:rsidRPr="002913E4" w14:paraId="2163A96B" w14:textId="77777777" w:rsidTr="002913E4">
        <w:trPr>
          <w:trHeight w:val="285"/>
        </w:trPr>
        <w:tc>
          <w:tcPr>
            <w:tcW w:w="1907" w:type="dxa"/>
            <w:shd w:val="clear" w:color="auto" w:fill="auto"/>
            <w:noWrap/>
            <w:vAlign w:val="bottom"/>
          </w:tcPr>
          <w:p w14:paraId="15BA5983" w14:textId="77777777" w:rsidR="00594DFC" w:rsidRPr="002913E4" w:rsidRDefault="00D159ED">
            <w:pPr>
              <w:widowControl/>
              <w:spacing w:line="480" w:lineRule="auto"/>
              <w:ind w:firstLineChars="200" w:firstLine="440"/>
              <w:jc w:val="left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2913E4">
              <w:rPr>
                <w:rFonts w:ascii="Times New Roman" w:eastAsia="等线" w:hAnsi="Times New Roman" w:cs="Times New Roman"/>
                <w:b/>
                <w:bCs/>
                <w:sz w:val="22"/>
              </w:rPr>
              <w:t>Overall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2908B72E" w14:textId="77777777" w:rsidR="00594DFC" w:rsidRPr="002913E4" w:rsidRDefault="00594DFC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2174" w:type="dxa"/>
            <w:shd w:val="clear" w:color="auto" w:fill="auto"/>
            <w:noWrap/>
            <w:vAlign w:val="bottom"/>
          </w:tcPr>
          <w:p w14:paraId="4E682937" w14:textId="77777777" w:rsidR="00594DFC" w:rsidRPr="002913E4" w:rsidRDefault="00594DFC">
            <w:pPr>
              <w:widowControl/>
              <w:spacing w:line="480" w:lineRule="auto"/>
              <w:ind w:firstLineChars="200" w:firstLine="4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vAlign w:val="bottom"/>
          </w:tcPr>
          <w:p w14:paraId="0D020417" w14:textId="5F936A1D" w:rsidR="00594DFC" w:rsidRPr="002913E4" w:rsidRDefault="00D159ED">
            <w:pPr>
              <w:widowControl/>
              <w:spacing w:line="480" w:lineRule="auto"/>
              <w:ind w:firstLineChars="200" w:firstLine="44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8</w:t>
            </w:r>
            <w:r w:rsidRPr="002913E4"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2913E4">
              <w:rPr>
                <w:rFonts w:ascii="Times New Roman" w:eastAsia="等线" w:hAnsi="Times New Roman" w:cs="Times New Roman" w:hint="eastAsia"/>
                <w:sz w:val="22"/>
              </w:rPr>
              <w:t>.5</w:t>
            </w:r>
          </w:p>
        </w:tc>
      </w:tr>
    </w:tbl>
    <w:p w14:paraId="07673728" w14:textId="77777777" w:rsidR="00594DFC" w:rsidRPr="002913E4" w:rsidRDefault="00D159ED" w:rsidP="0041645E">
      <w:pPr>
        <w:rPr>
          <w:rFonts w:ascii="Times New Roman" w:hAnsi="Times New Roman" w:cs="Times New Roman"/>
          <w:szCs w:val="21"/>
        </w:rPr>
      </w:pPr>
      <w:r w:rsidRPr="002913E4">
        <w:rPr>
          <w:rFonts w:ascii="Times New Roman" w:eastAsia="等线" w:hAnsi="Times New Roman" w:cs="Times New Roman"/>
          <w:bCs/>
          <w:szCs w:val="21"/>
        </w:rPr>
        <w:t xml:space="preserve">CRIES-13 -: respondents with total </w:t>
      </w:r>
      <w:r w:rsidRPr="002913E4">
        <w:rPr>
          <w:rFonts w:ascii="Times New Roman" w:eastAsia="等线" w:hAnsi="Times New Roman" w:cs="Times New Roman"/>
          <w:szCs w:val="21"/>
        </w:rPr>
        <w:t>CRIES-13 scores</w:t>
      </w:r>
      <w:r w:rsidRPr="002913E4">
        <w:rPr>
          <w:rFonts w:ascii="Times New Roman" w:eastAsia="等线" w:hAnsi="Times New Roman" w:cs="Times New Roman"/>
          <w:szCs w:val="21"/>
        </w:rPr>
        <w:t>＜</w:t>
      </w:r>
      <w:r w:rsidRPr="002913E4">
        <w:rPr>
          <w:rFonts w:ascii="Times New Roman" w:eastAsia="等线" w:hAnsi="Times New Roman" w:cs="Times New Roman"/>
          <w:szCs w:val="21"/>
        </w:rPr>
        <w:t xml:space="preserve">30, </w:t>
      </w:r>
      <w:r w:rsidRPr="002913E4">
        <w:rPr>
          <w:rFonts w:ascii="Times New Roman" w:eastAsia="等线" w:hAnsi="Times New Roman" w:cs="Times New Roman"/>
          <w:bCs/>
          <w:szCs w:val="21"/>
        </w:rPr>
        <w:t xml:space="preserve">CRIES-13 +: respondents with total </w:t>
      </w:r>
      <w:r w:rsidRPr="002913E4">
        <w:rPr>
          <w:rFonts w:ascii="Times New Roman" w:eastAsia="等线" w:hAnsi="Times New Roman" w:cs="Times New Roman"/>
          <w:szCs w:val="21"/>
        </w:rPr>
        <w:t>CRIES-13 scores ≥30</w:t>
      </w:r>
    </w:p>
    <w:p w14:paraId="1DBB9F5F" w14:textId="77777777" w:rsidR="00594DFC" w:rsidRPr="002913E4" w:rsidRDefault="00594DFC"/>
    <w:p w14:paraId="41DDCEF0" w14:textId="1649575F" w:rsidR="00594DFC" w:rsidRDefault="00AA099E">
      <w:r w:rsidRPr="002913E4">
        <w:rPr>
          <w:noProof/>
        </w:rPr>
        <w:lastRenderedPageBreak/>
        <w:drawing>
          <wp:inline distT="0" distB="0" distL="0" distR="0" wp14:anchorId="3CED51EE" wp14:editId="776CE7C8">
            <wp:extent cx="4570730" cy="2743200"/>
            <wp:effectExtent l="0" t="0" r="127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FDEAE98-EFDF-45BC-BD6A-A03459B49C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6A99063" w14:textId="77777777" w:rsidR="008E7B65" w:rsidRPr="002913E4" w:rsidRDefault="008E7B65"/>
    <w:p w14:paraId="6453A556" w14:textId="6299099F" w:rsidR="00AA099E" w:rsidRPr="002913E4" w:rsidRDefault="00AA099E" w:rsidP="00AA09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13E4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igure S1: Positive correlation between the BDI and CRIES-13 total score</w:t>
      </w:r>
      <w:r w:rsidR="00A05CD4">
        <w:rPr>
          <w:rFonts w:ascii="Times New Roman" w:hAnsi="Times New Roman" w:cs="Times New Roman"/>
          <w:b/>
          <w:bCs/>
          <w:sz w:val="24"/>
          <w:szCs w:val="24"/>
        </w:rPr>
        <w:t xml:space="preserve"> in MDD patients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A05CD4">
        <w:rPr>
          <w:rFonts w:ascii="Times New Roman" w:hAnsi="Times New Roman" w:cs="Times New Roman"/>
          <w:b/>
          <w:bCs/>
          <w:sz w:val="24"/>
          <w:szCs w:val="24"/>
        </w:rPr>
        <w:t>79</w:t>
      </w:r>
      <w:r w:rsidRPr="002913E4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49F1891E" w14:textId="77FACED2" w:rsidR="00AA099E" w:rsidRPr="002913E4" w:rsidRDefault="00AA099E" w:rsidP="00AA09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EB3DAF" w14:textId="77777777" w:rsidR="00AA099E" w:rsidRPr="00A05CD4" w:rsidRDefault="00AA099E"/>
    <w:sectPr w:rsidR="00AA099E" w:rsidRPr="00A05C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4C153" w14:textId="77777777" w:rsidR="005709AE" w:rsidRDefault="005709AE" w:rsidP="007863FF">
      <w:r>
        <w:separator/>
      </w:r>
    </w:p>
  </w:endnote>
  <w:endnote w:type="continuationSeparator" w:id="0">
    <w:p w14:paraId="32DB9C08" w14:textId="77777777" w:rsidR="005709AE" w:rsidRDefault="005709AE" w:rsidP="00786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幼圆">
    <w:altName w:val="微软雅黑"/>
    <w:charset w:val="86"/>
    <w:family w:val="auto"/>
    <w:pitch w:val="default"/>
    <w:sig w:usb0="00000001" w:usb1="080E0000" w:usb2="0000000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F27F6" w14:textId="77777777" w:rsidR="005709AE" w:rsidRDefault="005709AE" w:rsidP="007863FF">
      <w:r>
        <w:separator/>
      </w:r>
    </w:p>
  </w:footnote>
  <w:footnote w:type="continuationSeparator" w:id="0">
    <w:p w14:paraId="22AA8E12" w14:textId="77777777" w:rsidR="005709AE" w:rsidRDefault="005709AE" w:rsidP="007863F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ang Hang">
    <w15:presenceInfo w15:providerId="Windows Live" w15:userId="7a775e2e3d056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2BB"/>
    <w:rsid w:val="00053896"/>
    <w:rsid w:val="000F3BC3"/>
    <w:rsid w:val="002205C7"/>
    <w:rsid w:val="002212DF"/>
    <w:rsid w:val="0025486D"/>
    <w:rsid w:val="002913E4"/>
    <w:rsid w:val="00331E9D"/>
    <w:rsid w:val="003B3064"/>
    <w:rsid w:val="003F72BB"/>
    <w:rsid w:val="0041645E"/>
    <w:rsid w:val="004233A1"/>
    <w:rsid w:val="005709AE"/>
    <w:rsid w:val="00594DFC"/>
    <w:rsid w:val="00597415"/>
    <w:rsid w:val="006154B5"/>
    <w:rsid w:val="006E3096"/>
    <w:rsid w:val="00701E8E"/>
    <w:rsid w:val="007204D8"/>
    <w:rsid w:val="007514B0"/>
    <w:rsid w:val="007863FF"/>
    <w:rsid w:val="007935EC"/>
    <w:rsid w:val="007B1BDE"/>
    <w:rsid w:val="00801DEC"/>
    <w:rsid w:val="00863651"/>
    <w:rsid w:val="008E7B65"/>
    <w:rsid w:val="00903F4D"/>
    <w:rsid w:val="009825E8"/>
    <w:rsid w:val="00996B8A"/>
    <w:rsid w:val="00997AAC"/>
    <w:rsid w:val="009B21FC"/>
    <w:rsid w:val="00A013C7"/>
    <w:rsid w:val="00A05CD4"/>
    <w:rsid w:val="00A908C0"/>
    <w:rsid w:val="00AA099E"/>
    <w:rsid w:val="00AF025C"/>
    <w:rsid w:val="00BB2F3C"/>
    <w:rsid w:val="00C05B59"/>
    <w:rsid w:val="00C2596B"/>
    <w:rsid w:val="00C76045"/>
    <w:rsid w:val="00D159ED"/>
    <w:rsid w:val="00D67B36"/>
    <w:rsid w:val="00DB5A34"/>
    <w:rsid w:val="00E205F4"/>
    <w:rsid w:val="00E233AF"/>
    <w:rsid w:val="00E52D7B"/>
    <w:rsid w:val="00E65BF2"/>
    <w:rsid w:val="00F52535"/>
    <w:rsid w:val="00F5439D"/>
    <w:rsid w:val="00FA110A"/>
    <w:rsid w:val="00FB0CA2"/>
    <w:rsid w:val="00FB2C21"/>
    <w:rsid w:val="0AE54BC4"/>
    <w:rsid w:val="173C3509"/>
    <w:rsid w:val="1917482E"/>
    <w:rsid w:val="1A004C5C"/>
    <w:rsid w:val="1A4D39AC"/>
    <w:rsid w:val="1CB33AD0"/>
    <w:rsid w:val="20DC17E1"/>
    <w:rsid w:val="22C14970"/>
    <w:rsid w:val="296D37EB"/>
    <w:rsid w:val="2D782BA9"/>
    <w:rsid w:val="2DD14C4C"/>
    <w:rsid w:val="2F44237C"/>
    <w:rsid w:val="33F3025E"/>
    <w:rsid w:val="394D2298"/>
    <w:rsid w:val="3F1B7263"/>
    <w:rsid w:val="42876E87"/>
    <w:rsid w:val="44AE1866"/>
    <w:rsid w:val="44CD36BE"/>
    <w:rsid w:val="457503B3"/>
    <w:rsid w:val="478C7CA2"/>
    <w:rsid w:val="49B21507"/>
    <w:rsid w:val="54274EFA"/>
    <w:rsid w:val="5FE14430"/>
    <w:rsid w:val="69AE4C95"/>
    <w:rsid w:val="69FB3778"/>
    <w:rsid w:val="702D48B4"/>
    <w:rsid w:val="72EE14FF"/>
    <w:rsid w:val="72FC7901"/>
    <w:rsid w:val="74451D18"/>
    <w:rsid w:val="771B6AD5"/>
    <w:rsid w:val="7AAA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172FDA"/>
  <w15:docId w15:val="{3E780449-8AE6-4711-8282-2225F122A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/>
      <w:kern w:val="2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等线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ell\Desktop\&#22238;&#24402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79MDD+107HC'!$B$1</c:f>
              <c:strCache>
                <c:ptCount val="1"/>
                <c:pt idx="0">
                  <c:v>CRIES-13 valu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79MDD+107HC'!$A$2:$A$80</c:f>
              <c:numCache>
                <c:formatCode>General</c:formatCode>
                <c:ptCount val="79"/>
                <c:pt idx="0">
                  <c:v>58</c:v>
                </c:pt>
                <c:pt idx="1">
                  <c:v>54</c:v>
                </c:pt>
                <c:pt idx="2">
                  <c:v>40</c:v>
                </c:pt>
                <c:pt idx="3">
                  <c:v>46</c:v>
                </c:pt>
                <c:pt idx="4">
                  <c:v>40</c:v>
                </c:pt>
                <c:pt idx="5">
                  <c:v>53</c:v>
                </c:pt>
                <c:pt idx="6">
                  <c:v>47</c:v>
                </c:pt>
                <c:pt idx="7">
                  <c:v>46</c:v>
                </c:pt>
                <c:pt idx="8">
                  <c:v>44</c:v>
                </c:pt>
                <c:pt idx="9">
                  <c:v>42</c:v>
                </c:pt>
                <c:pt idx="10">
                  <c:v>43</c:v>
                </c:pt>
                <c:pt idx="11">
                  <c:v>37</c:v>
                </c:pt>
                <c:pt idx="12">
                  <c:v>14</c:v>
                </c:pt>
                <c:pt idx="13">
                  <c:v>49</c:v>
                </c:pt>
                <c:pt idx="14">
                  <c:v>30</c:v>
                </c:pt>
                <c:pt idx="15">
                  <c:v>11</c:v>
                </c:pt>
                <c:pt idx="16">
                  <c:v>39</c:v>
                </c:pt>
                <c:pt idx="17">
                  <c:v>46</c:v>
                </c:pt>
                <c:pt idx="18">
                  <c:v>39</c:v>
                </c:pt>
                <c:pt idx="19">
                  <c:v>46</c:v>
                </c:pt>
                <c:pt idx="20">
                  <c:v>37</c:v>
                </c:pt>
                <c:pt idx="21">
                  <c:v>36</c:v>
                </c:pt>
                <c:pt idx="22">
                  <c:v>34</c:v>
                </c:pt>
                <c:pt idx="23">
                  <c:v>33</c:v>
                </c:pt>
                <c:pt idx="24">
                  <c:v>22</c:v>
                </c:pt>
                <c:pt idx="25">
                  <c:v>37</c:v>
                </c:pt>
                <c:pt idx="26">
                  <c:v>30</c:v>
                </c:pt>
                <c:pt idx="27">
                  <c:v>36</c:v>
                </c:pt>
                <c:pt idx="28">
                  <c:v>41</c:v>
                </c:pt>
                <c:pt idx="29">
                  <c:v>39</c:v>
                </c:pt>
                <c:pt idx="30">
                  <c:v>25</c:v>
                </c:pt>
                <c:pt idx="31">
                  <c:v>24</c:v>
                </c:pt>
                <c:pt idx="32">
                  <c:v>49</c:v>
                </c:pt>
                <c:pt idx="33">
                  <c:v>25</c:v>
                </c:pt>
                <c:pt idx="34">
                  <c:v>37</c:v>
                </c:pt>
                <c:pt idx="35">
                  <c:v>33</c:v>
                </c:pt>
                <c:pt idx="36">
                  <c:v>28</c:v>
                </c:pt>
                <c:pt idx="37">
                  <c:v>60</c:v>
                </c:pt>
                <c:pt idx="38">
                  <c:v>26</c:v>
                </c:pt>
                <c:pt idx="39">
                  <c:v>6</c:v>
                </c:pt>
                <c:pt idx="40">
                  <c:v>39</c:v>
                </c:pt>
                <c:pt idx="41">
                  <c:v>44</c:v>
                </c:pt>
                <c:pt idx="42">
                  <c:v>43</c:v>
                </c:pt>
                <c:pt idx="43">
                  <c:v>34</c:v>
                </c:pt>
                <c:pt idx="44">
                  <c:v>44</c:v>
                </c:pt>
                <c:pt idx="45">
                  <c:v>38</c:v>
                </c:pt>
                <c:pt idx="46">
                  <c:v>39</c:v>
                </c:pt>
                <c:pt idx="47">
                  <c:v>22</c:v>
                </c:pt>
                <c:pt idx="48">
                  <c:v>40</c:v>
                </c:pt>
                <c:pt idx="49">
                  <c:v>35</c:v>
                </c:pt>
                <c:pt idx="50">
                  <c:v>7</c:v>
                </c:pt>
                <c:pt idx="51">
                  <c:v>43</c:v>
                </c:pt>
                <c:pt idx="52">
                  <c:v>15</c:v>
                </c:pt>
                <c:pt idx="53">
                  <c:v>20</c:v>
                </c:pt>
                <c:pt idx="54">
                  <c:v>40</c:v>
                </c:pt>
                <c:pt idx="55">
                  <c:v>24</c:v>
                </c:pt>
                <c:pt idx="56">
                  <c:v>27</c:v>
                </c:pt>
                <c:pt idx="57">
                  <c:v>28</c:v>
                </c:pt>
                <c:pt idx="58">
                  <c:v>33</c:v>
                </c:pt>
                <c:pt idx="59">
                  <c:v>46</c:v>
                </c:pt>
                <c:pt idx="60">
                  <c:v>40</c:v>
                </c:pt>
                <c:pt idx="61">
                  <c:v>40</c:v>
                </c:pt>
                <c:pt idx="62">
                  <c:v>31</c:v>
                </c:pt>
                <c:pt idx="63">
                  <c:v>32</c:v>
                </c:pt>
                <c:pt idx="64">
                  <c:v>21</c:v>
                </c:pt>
                <c:pt idx="65">
                  <c:v>36</c:v>
                </c:pt>
                <c:pt idx="66">
                  <c:v>37</c:v>
                </c:pt>
                <c:pt idx="67">
                  <c:v>27</c:v>
                </c:pt>
                <c:pt idx="68">
                  <c:v>36</c:v>
                </c:pt>
                <c:pt idx="69">
                  <c:v>36</c:v>
                </c:pt>
                <c:pt idx="70">
                  <c:v>29</c:v>
                </c:pt>
                <c:pt idx="71">
                  <c:v>5</c:v>
                </c:pt>
                <c:pt idx="72">
                  <c:v>27</c:v>
                </c:pt>
                <c:pt idx="73">
                  <c:v>30</c:v>
                </c:pt>
                <c:pt idx="74">
                  <c:v>41</c:v>
                </c:pt>
                <c:pt idx="75">
                  <c:v>42</c:v>
                </c:pt>
                <c:pt idx="76">
                  <c:v>24</c:v>
                </c:pt>
                <c:pt idx="77">
                  <c:v>42</c:v>
                </c:pt>
                <c:pt idx="78">
                  <c:v>19</c:v>
                </c:pt>
              </c:numCache>
            </c:numRef>
          </c:xVal>
          <c:yVal>
            <c:numRef>
              <c:f>'79MDD+107HC'!$B$2:$B$80</c:f>
              <c:numCache>
                <c:formatCode>General</c:formatCode>
                <c:ptCount val="79"/>
                <c:pt idx="0">
                  <c:v>53</c:v>
                </c:pt>
                <c:pt idx="1">
                  <c:v>40</c:v>
                </c:pt>
                <c:pt idx="2">
                  <c:v>33</c:v>
                </c:pt>
                <c:pt idx="3">
                  <c:v>33</c:v>
                </c:pt>
                <c:pt idx="4">
                  <c:v>35</c:v>
                </c:pt>
                <c:pt idx="5">
                  <c:v>31</c:v>
                </c:pt>
                <c:pt idx="6">
                  <c:v>32</c:v>
                </c:pt>
                <c:pt idx="7">
                  <c:v>41</c:v>
                </c:pt>
                <c:pt idx="8">
                  <c:v>36</c:v>
                </c:pt>
                <c:pt idx="9">
                  <c:v>51</c:v>
                </c:pt>
                <c:pt idx="10">
                  <c:v>61</c:v>
                </c:pt>
                <c:pt idx="11">
                  <c:v>34</c:v>
                </c:pt>
                <c:pt idx="12">
                  <c:v>31</c:v>
                </c:pt>
                <c:pt idx="13">
                  <c:v>37</c:v>
                </c:pt>
                <c:pt idx="14">
                  <c:v>39</c:v>
                </c:pt>
                <c:pt idx="15">
                  <c:v>30</c:v>
                </c:pt>
                <c:pt idx="16">
                  <c:v>41</c:v>
                </c:pt>
                <c:pt idx="17">
                  <c:v>39</c:v>
                </c:pt>
                <c:pt idx="18">
                  <c:v>35</c:v>
                </c:pt>
                <c:pt idx="19">
                  <c:v>31</c:v>
                </c:pt>
                <c:pt idx="20">
                  <c:v>27</c:v>
                </c:pt>
                <c:pt idx="21">
                  <c:v>15</c:v>
                </c:pt>
                <c:pt idx="22">
                  <c:v>12</c:v>
                </c:pt>
                <c:pt idx="23">
                  <c:v>14</c:v>
                </c:pt>
                <c:pt idx="24">
                  <c:v>17</c:v>
                </c:pt>
                <c:pt idx="25">
                  <c:v>21</c:v>
                </c:pt>
                <c:pt idx="26">
                  <c:v>18</c:v>
                </c:pt>
                <c:pt idx="27">
                  <c:v>27</c:v>
                </c:pt>
                <c:pt idx="28">
                  <c:v>28</c:v>
                </c:pt>
                <c:pt idx="29">
                  <c:v>18</c:v>
                </c:pt>
                <c:pt idx="30">
                  <c:v>4</c:v>
                </c:pt>
                <c:pt idx="31">
                  <c:v>10</c:v>
                </c:pt>
                <c:pt idx="32">
                  <c:v>25</c:v>
                </c:pt>
                <c:pt idx="33">
                  <c:v>26</c:v>
                </c:pt>
                <c:pt idx="34">
                  <c:v>22</c:v>
                </c:pt>
                <c:pt idx="35">
                  <c:v>26</c:v>
                </c:pt>
                <c:pt idx="36">
                  <c:v>27</c:v>
                </c:pt>
                <c:pt idx="37">
                  <c:v>13</c:v>
                </c:pt>
                <c:pt idx="38">
                  <c:v>8</c:v>
                </c:pt>
                <c:pt idx="39">
                  <c:v>12</c:v>
                </c:pt>
                <c:pt idx="40">
                  <c:v>22</c:v>
                </c:pt>
                <c:pt idx="41">
                  <c:v>19</c:v>
                </c:pt>
                <c:pt idx="42">
                  <c:v>18</c:v>
                </c:pt>
                <c:pt idx="43">
                  <c:v>8</c:v>
                </c:pt>
                <c:pt idx="44">
                  <c:v>20</c:v>
                </c:pt>
                <c:pt idx="45">
                  <c:v>27</c:v>
                </c:pt>
                <c:pt idx="46">
                  <c:v>26</c:v>
                </c:pt>
                <c:pt idx="47">
                  <c:v>16</c:v>
                </c:pt>
                <c:pt idx="48">
                  <c:v>22</c:v>
                </c:pt>
                <c:pt idx="49">
                  <c:v>26</c:v>
                </c:pt>
                <c:pt idx="50">
                  <c:v>0</c:v>
                </c:pt>
                <c:pt idx="51">
                  <c:v>18</c:v>
                </c:pt>
                <c:pt idx="52">
                  <c:v>1</c:v>
                </c:pt>
                <c:pt idx="53">
                  <c:v>20</c:v>
                </c:pt>
                <c:pt idx="54">
                  <c:v>9</c:v>
                </c:pt>
                <c:pt idx="55">
                  <c:v>9</c:v>
                </c:pt>
                <c:pt idx="56">
                  <c:v>7</c:v>
                </c:pt>
                <c:pt idx="57">
                  <c:v>20</c:v>
                </c:pt>
                <c:pt idx="58">
                  <c:v>26</c:v>
                </c:pt>
                <c:pt idx="59">
                  <c:v>18</c:v>
                </c:pt>
                <c:pt idx="60">
                  <c:v>18</c:v>
                </c:pt>
                <c:pt idx="61">
                  <c:v>3</c:v>
                </c:pt>
                <c:pt idx="62">
                  <c:v>20</c:v>
                </c:pt>
                <c:pt idx="63">
                  <c:v>16</c:v>
                </c:pt>
                <c:pt idx="64">
                  <c:v>21</c:v>
                </c:pt>
                <c:pt idx="65">
                  <c:v>15</c:v>
                </c:pt>
                <c:pt idx="66">
                  <c:v>29</c:v>
                </c:pt>
                <c:pt idx="67">
                  <c:v>19</c:v>
                </c:pt>
                <c:pt idx="68">
                  <c:v>25</c:v>
                </c:pt>
                <c:pt idx="69">
                  <c:v>18</c:v>
                </c:pt>
                <c:pt idx="70">
                  <c:v>20</c:v>
                </c:pt>
                <c:pt idx="71">
                  <c:v>11</c:v>
                </c:pt>
                <c:pt idx="72">
                  <c:v>4</c:v>
                </c:pt>
                <c:pt idx="73">
                  <c:v>2</c:v>
                </c:pt>
                <c:pt idx="74">
                  <c:v>22</c:v>
                </c:pt>
                <c:pt idx="75">
                  <c:v>16</c:v>
                </c:pt>
                <c:pt idx="76">
                  <c:v>28</c:v>
                </c:pt>
                <c:pt idx="77">
                  <c:v>16</c:v>
                </c:pt>
                <c:pt idx="78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AD8-4A73-A559-310717C3A9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899408"/>
        <c:axId val="292897168"/>
      </c:scatterChart>
      <c:valAx>
        <c:axId val="292899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BDI</a:t>
                </a:r>
                <a:r>
                  <a:rPr lang="en-US" altLang="zh-CN" baseline="0"/>
                  <a:t> score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92897168"/>
        <c:crosses val="autoZero"/>
        <c:crossBetween val="midCat"/>
      </c:valAx>
      <c:valAx>
        <c:axId val="29289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/>
                  <a:t>CRIES-13</a:t>
                </a:r>
                <a:r>
                  <a:rPr lang="en-US" altLang="zh-CN" baseline="0"/>
                  <a:t> score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2928994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820</Words>
  <Characters>4680</Characters>
  <Application>Microsoft Office Word</Application>
  <DocSecurity>0</DocSecurity>
  <Lines>39</Lines>
  <Paragraphs>10</Paragraphs>
  <ScaleCrop>false</ScaleCrop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Hang</dc:creator>
  <cp:lastModifiedBy>Hang</cp:lastModifiedBy>
  <cp:revision>4</cp:revision>
  <dcterms:created xsi:type="dcterms:W3CDTF">2021-07-01T08:10:00Z</dcterms:created>
  <dcterms:modified xsi:type="dcterms:W3CDTF">2021-07-0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31CEF2A71FB4B07A0DA118B7EE4222A</vt:lpwstr>
  </property>
</Properties>
</file>